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2547"/>
        <w:gridCol w:w="1275"/>
        <w:gridCol w:w="284"/>
        <w:gridCol w:w="992"/>
        <w:gridCol w:w="567"/>
        <w:gridCol w:w="709"/>
        <w:gridCol w:w="751"/>
        <w:gridCol w:w="100"/>
        <w:gridCol w:w="425"/>
        <w:gridCol w:w="1410"/>
      </w:tblGrid>
      <w:tr w:rsidR="002244EE" w:rsidRPr="002C6989" w14:paraId="5FD9A8A8" w14:textId="77777777" w:rsidTr="00C85B85">
        <w:tc>
          <w:tcPr>
            <w:tcW w:w="906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93A4" w14:textId="32E7D29A" w:rsidR="002244EE" w:rsidRPr="003A3D6C" w:rsidRDefault="002244EE" w:rsidP="002244EE">
            <w:pPr>
              <w:tabs>
                <w:tab w:val="left" w:pos="1163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l Table 1. </w:t>
            </w:r>
            <w:r w:rsidR="000A6F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A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usion matrix comparing the predicted results and real conditions of the proposed model trained up to day 7</w:t>
            </w:r>
            <w:r w:rsidR="009851BE" w:rsidRPr="000A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851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0A6FD1" w:rsidRPr="00A777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B)</w:t>
            </w:r>
            <w:r w:rsidR="000A6F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0F1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performance metrics</w:t>
            </w:r>
            <w:r w:rsidR="00A7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ccuracy, Sensitivity, Specificity, and Positive Predictive Value) a</w:t>
            </w:r>
            <w:r w:rsidR="000F1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</w:t>
            </w:r>
            <w:r w:rsidR="00A7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t thresholds.</w:t>
            </w:r>
            <w:r w:rsidR="000A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A6FD1" w:rsidRPr="00DF60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)</w:t>
            </w:r>
            <w:r w:rsidR="000A6F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DF6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uracy and </w:t>
            </w:r>
            <w:r w:rsidR="004F3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en’s k</w:t>
            </w:r>
            <w:r w:rsidR="00DF6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a </w:t>
            </w:r>
            <w:r w:rsidR="00380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tained from </w:t>
            </w:r>
            <w:r w:rsidR="003801E5" w:rsidRPr="004B789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</w:t>
            </w:r>
            <w:r w:rsidR="00380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old</w:t>
            </w:r>
            <w:r w:rsidR="00DF6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oss-validation. </w:t>
            </w:r>
          </w:p>
        </w:tc>
      </w:tr>
      <w:tr w:rsidR="00A2130D" w:rsidRPr="001A7909" w14:paraId="491B46E4" w14:textId="77777777" w:rsidTr="00C85B85">
        <w:tc>
          <w:tcPr>
            <w:tcW w:w="90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97919" w14:textId="77777777" w:rsidR="00C84DD4" w:rsidRDefault="00C84DD4" w:rsidP="002244EE">
            <w:pPr>
              <w:tabs>
                <w:tab w:val="left" w:pos="1163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660C2BB" w14:textId="2E1D8379" w:rsidR="00A2130D" w:rsidRDefault="00A2130D" w:rsidP="002244EE">
            <w:pPr>
              <w:tabs>
                <w:tab w:val="left" w:pos="1163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)</w:t>
            </w:r>
          </w:p>
        </w:tc>
      </w:tr>
      <w:tr w:rsidR="00180E43" w:rsidRPr="00580577" w14:paraId="13CFF88A" w14:textId="77777777" w:rsidTr="00C85B85"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87F9A" w14:textId="77777777" w:rsidR="00180E43" w:rsidRPr="00FA69CA" w:rsidRDefault="00180E43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69CA">
              <w:rPr>
                <w:rFonts w:ascii="Times New Roman" w:hAnsi="Times New Roman" w:cs="Times New Roman"/>
                <w:b/>
                <w:bCs/>
                <w:lang w:val="en-US"/>
              </w:rPr>
              <w:t>Day 7 Model</w:t>
            </w:r>
          </w:p>
        </w:tc>
        <w:tc>
          <w:tcPr>
            <w:tcW w:w="255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41DD2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577">
              <w:rPr>
                <w:rFonts w:ascii="Times New Roman" w:hAnsi="Times New Roman" w:cs="Times New Roman"/>
                <w:lang w:val="en-US"/>
              </w:rPr>
              <w:t>Total population = 2,366</w:t>
            </w:r>
          </w:p>
        </w:tc>
        <w:tc>
          <w:tcPr>
            <w:tcW w:w="396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8EA45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577">
              <w:rPr>
                <w:rFonts w:ascii="Times New Roman" w:hAnsi="Times New Roman" w:cs="Times New Roman"/>
                <w:lang w:val="en-US"/>
              </w:rPr>
              <w:t>True condition</w:t>
            </w:r>
          </w:p>
        </w:tc>
      </w:tr>
      <w:tr w:rsidR="00180E43" w:rsidRPr="00580577" w14:paraId="41840BEB" w14:textId="77777777" w:rsidTr="00C85B85"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E84B4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5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5AB36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5E479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57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AD617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57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80E43" w:rsidRPr="00580577" w14:paraId="20B49871" w14:textId="77777777" w:rsidTr="00C85B85"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A0EDE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80577">
              <w:rPr>
                <w:rFonts w:ascii="Times New Roman" w:hAnsi="Times New Roman" w:cs="Times New Roman"/>
                <w:lang w:val="en-US"/>
              </w:rPr>
              <w:t>Predicted condition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8FB9E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57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9B33E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577">
              <w:rPr>
                <w:rFonts w:ascii="Times New Roman" w:hAnsi="Times New Roman" w:cs="Times New Roman"/>
                <w:lang w:val="en-US"/>
              </w:rPr>
              <w:t>346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E3002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577">
              <w:rPr>
                <w:rFonts w:ascii="Times New Roman" w:hAnsi="Times New Roman" w:cs="Times New Roman"/>
                <w:lang w:val="en-US"/>
              </w:rPr>
              <w:t>146</w:t>
            </w:r>
          </w:p>
        </w:tc>
      </w:tr>
      <w:tr w:rsidR="00180E43" w:rsidRPr="00580577" w14:paraId="7CA85DE7" w14:textId="77777777" w:rsidTr="00C85B85"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8E71D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728FD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57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4980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577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C9A4D" w14:textId="77777777" w:rsidR="00180E43" w:rsidRPr="00580577" w:rsidRDefault="00180E43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577">
              <w:rPr>
                <w:rFonts w:ascii="Times New Roman" w:hAnsi="Times New Roman" w:cs="Times New Roman"/>
                <w:lang w:val="en-US"/>
              </w:rPr>
              <w:t>1,726</w:t>
            </w:r>
          </w:p>
        </w:tc>
      </w:tr>
      <w:tr w:rsidR="00C961A4" w:rsidRPr="00580577" w14:paraId="2C43998F" w14:textId="77777777" w:rsidTr="00C85B85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B001C" w14:textId="77777777" w:rsidR="00C961A4" w:rsidRDefault="00C961A4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37B8F323" w14:textId="321530CD" w:rsidR="00A2130D" w:rsidRPr="00A2130D" w:rsidRDefault="00A2130D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130D">
              <w:rPr>
                <w:rFonts w:ascii="Times New Roman" w:hAnsi="Times New Roman" w:cs="Times New Roman"/>
                <w:b/>
                <w:bCs/>
                <w:lang w:val="en-US"/>
              </w:rPr>
              <w:t>B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459B5" w14:textId="77777777" w:rsidR="00C961A4" w:rsidRPr="00580577" w:rsidRDefault="00C961A4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26659" w14:textId="77777777" w:rsidR="00C961A4" w:rsidRPr="00580577" w:rsidRDefault="00C961A4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D25E5" w14:textId="77777777" w:rsidR="00C961A4" w:rsidRPr="00580577" w:rsidRDefault="00C961A4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2E00" w:rsidRPr="00580577" w14:paraId="52CBC8D7" w14:textId="77777777" w:rsidTr="00C85B85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AA880" w14:textId="2618097D" w:rsidR="00FE2E00" w:rsidRPr="00FA69CA" w:rsidRDefault="00A672C3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69CA">
              <w:rPr>
                <w:rFonts w:ascii="Times New Roman" w:hAnsi="Times New Roman" w:cs="Times New Roman"/>
                <w:b/>
                <w:bCs/>
                <w:lang w:val="en-US"/>
              </w:rPr>
              <w:t>Threshold criter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1228E" w14:textId="253E8233" w:rsidR="00FE2E00" w:rsidRPr="00580577" w:rsidRDefault="00E94420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reshol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EFFED" w14:textId="437D0CF7" w:rsidR="00FE2E00" w:rsidRPr="00580577" w:rsidRDefault="00E94420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uracy</w:t>
            </w:r>
            <w:r w:rsidR="00F265AF" w:rsidRPr="00F265A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F8247" w14:textId="2CF82190" w:rsidR="00FE2E00" w:rsidRPr="00E23442" w:rsidRDefault="00E94420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C776F4">
              <w:rPr>
                <w:rFonts w:ascii="Times New Roman" w:hAnsi="Times New Roman" w:cs="Times New Roman"/>
                <w:lang w:val="en-US"/>
              </w:rPr>
              <w:t>e</w:t>
            </w:r>
            <w:r w:rsidR="00F265A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D2799" w14:textId="10A5A1B4" w:rsidR="00FE2E00" w:rsidRPr="00E23442" w:rsidRDefault="00E94420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</w:t>
            </w:r>
            <w:r w:rsidR="00F265AF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50633" w14:textId="56B4480D" w:rsidR="00FE2E00" w:rsidRPr="00E23442" w:rsidRDefault="00E94420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PV</w:t>
            </w:r>
            <w:r w:rsidR="00F265AF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</w:tr>
      <w:tr w:rsidR="00FE2E00" w:rsidRPr="00580577" w14:paraId="26FD942D" w14:textId="77777777" w:rsidTr="00C85B85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56C7C" w14:textId="5B45AD8A" w:rsidR="00FE2E00" w:rsidRPr="00A45A9D" w:rsidRDefault="00964D68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672C3">
              <w:rPr>
                <w:rFonts w:ascii="Times New Roman" w:hAnsi="Times New Roman" w:cs="Times New Roman"/>
                <w:lang w:val="en-US"/>
              </w:rPr>
              <w:t>Youden</w:t>
            </w:r>
            <w:r w:rsidR="00A45A9D" w:rsidRPr="00A672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67644">
              <w:rPr>
                <w:rFonts w:ascii="Times New Roman" w:hAnsi="Times New Roman" w:cs="Times New Roman"/>
                <w:lang w:val="en-US"/>
              </w:rPr>
              <w:t>statistic</w:t>
            </w:r>
            <w:r w:rsidR="00274AF5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937FB" w14:textId="0889DAC3" w:rsidR="00FE2E00" w:rsidRPr="00580577" w:rsidRDefault="001725AD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FAEA1" w14:textId="3EFB016F" w:rsidR="00FE2E00" w:rsidRPr="00580577" w:rsidRDefault="001725AD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1A75E" w14:textId="106626B0" w:rsidR="00FE2E00" w:rsidRPr="00580577" w:rsidRDefault="001725AD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3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B51AB" w14:textId="69111604" w:rsidR="00FE2E00" w:rsidRPr="00580577" w:rsidRDefault="001725AD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8FEA4" w14:textId="6D7D999E" w:rsidR="00FE2E00" w:rsidRPr="00580577" w:rsidRDefault="001725AD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7</w:t>
            </w:r>
          </w:p>
        </w:tc>
      </w:tr>
      <w:tr w:rsidR="00FE2E00" w:rsidRPr="00580577" w14:paraId="0A5765D4" w14:textId="77777777" w:rsidTr="00C85B85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4A713" w14:textId="462C66F5" w:rsidR="00FE2E00" w:rsidRPr="00580577" w:rsidRDefault="00964D68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C776F4">
              <w:rPr>
                <w:rFonts w:ascii="Times New Roman" w:hAnsi="Times New Roman" w:cs="Times New Roman"/>
                <w:lang w:val="en-US"/>
              </w:rPr>
              <w:t>e</w:t>
            </w:r>
            <w:r w:rsidR="00134103">
              <w:rPr>
                <w:rFonts w:ascii="Times New Roman" w:hAnsi="Times New Roman" w:cs="Times New Roman"/>
                <w:lang w:val="en-US"/>
              </w:rPr>
              <w:t xml:space="preserve"> ≈ PPV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95535" w14:textId="313588EB" w:rsidR="00FE2E00" w:rsidRPr="00580577" w:rsidRDefault="001725AD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A7D4A" w14:textId="7F3D8981" w:rsidR="00FE2E00" w:rsidRPr="00580577" w:rsidRDefault="001725AD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E317C" w14:textId="6BDD4943" w:rsidR="00FE2E00" w:rsidRPr="00580577" w:rsidRDefault="001725AD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0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3D3F" w14:textId="6B0EB9F5" w:rsidR="00FE2E00" w:rsidRPr="00580577" w:rsidRDefault="001725AD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9106" w14:textId="7AE9006B" w:rsidR="00FE2E00" w:rsidRPr="00580577" w:rsidRDefault="001725AD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3</w:t>
            </w:r>
          </w:p>
        </w:tc>
      </w:tr>
      <w:tr w:rsidR="00B13331" w:rsidRPr="00580577" w14:paraId="4113DA7A" w14:textId="77777777" w:rsidTr="00C85B85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0091E" w14:textId="77777777" w:rsidR="00B13331" w:rsidRDefault="00B13331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5C68779D" w14:textId="50B2A575" w:rsidR="00D0543C" w:rsidRPr="00D0543C" w:rsidRDefault="00D0543C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543C">
              <w:rPr>
                <w:rFonts w:ascii="Times New Roman" w:hAnsi="Times New Roman" w:cs="Times New Roman"/>
                <w:b/>
                <w:bCs/>
                <w:lang w:val="en-US"/>
              </w:rPr>
              <w:t>C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1AEE8" w14:textId="77777777" w:rsidR="00B13331" w:rsidRPr="00580577" w:rsidRDefault="00B13331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FD132" w14:textId="77777777" w:rsidR="00B13331" w:rsidRPr="00580577" w:rsidRDefault="00B13331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95FFB" w14:textId="77777777" w:rsidR="00B13331" w:rsidRPr="00580577" w:rsidRDefault="00B13331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458F" w:rsidRPr="00580577" w14:paraId="0ABEB874" w14:textId="77777777" w:rsidTr="009F119F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853E7" w14:textId="10AE379D" w:rsidR="00B1458F" w:rsidRPr="008E6852" w:rsidRDefault="008E6852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6852">
              <w:rPr>
                <w:rFonts w:ascii="Times New Roman" w:hAnsi="Times New Roman" w:cs="Times New Roman"/>
                <w:b/>
                <w:bCs/>
                <w:lang w:val="en-US"/>
              </w:rPr>
              <w:t>Cross-validation fold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E2D5B" w14:textId="7DCA94D3" w:rsidR="00B1458F" w:rsidRPr="00580577" w:rsidRDefault="00B1458F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-fol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77698" w14:textId="5B42C532" w:rsidR="00B1458F" w:rsidRPr="00580577" w:rsidRDefault="00B1458F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-fold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8F77" w14:textId="65E2AB93" w:rsidR="00B1458F" w:rsidRPr="00580577" w:rsidRDefault="00B1458F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-fold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5B7F4" w14:textId="132ADBFF" w:rsidR="00B1458F" w:rsidRPr="00580577" w:rsidRDefault="00B1458F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-fold </w:t>
            </w:r>
          </w:p>
        </w:tc>
      </w:tr>
      <w:tr w:rsidR="00B1458F" w:rsidRPr="00580577" w14:paraId="0743B573" w14:textId="77777777" w:rsidTr="009F119F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84B07" w14:textId="5B00A8EB" w:rsidR="00B1458F" w:rsidRPr="00580577" w:rsidRDefault="00B1458F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urac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156D6" w14:textId="292FE030" w:rsidR="00B1458F" w:rsidRPr="00580577" w:rsidRDefault="00C36171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="00B37A2A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31340" w14:textId="71A47139" w:rsidR="00B1458F" w:rsidRPr="00580577" w:rsidRDefault="00C36171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6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65192" w14:textId="673D6510" w:rsidR="00B1458F" w:rsidRPr="00580577" w:rsidRDefault="00C36171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9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42747" w14:textId="085CA908" w:rsidR="00B1458F" w:rsidRPr="00580577" w:rsidRDefault="00C36171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0</w:t>
            </w:r>
          </w:p>
        </w:tc>
      </w:tr>
      <w:tr w:rsidR="00B1458F" w:rsidRPr="00580577" w14:paraId="7172D47A" w14:textId="77777777" w:rsidTr="009F119F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80E1D" w14:textId="3683C568" w:rsidR="00B1458F" w:rsidRDefault="00B908BC" w:rsidP="00072335">
            <w:pPr>
              <w:tabs>
                <w:tab w:val="left" w:pos="1163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hen’s k</w:t>
            </w:r>
            <w:r w:rsidR="00B1458F" w:rsidRPr="00D314D4">
              <w:rPr>
                <w:rFonts w:ascii="Times New Roman" w:hAnsi="Times New Roman" w:cs="Times New Roman"/>
                <w:lang w:val="en-US"/>
              </w:rPr>
              <w:t>appa</w:t>
            </w:r>
            <w:r w:rsidR="007C7EF6" w:rsidRPr="007C7EF6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BB421" w14:textId="1AC7E9B2" w:rsidR="00B1458F" w:rsidRPr="00580577" w:rsidRDefault="00C36171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24DEB" w14:textId="690A2291" w:rsidR="00B1458F" w:rsidRPr="00580577" w:rsidRDefault="00C36171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4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12FA" w14:textId="35314F12" w:rsidR="00B1458F" w:rsidRPr="00580577" w:rsidRDefault="00C36171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1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8DC28" w14:textId="7727EE42" w:rsidR="00B1458F" w:rsidRPr="00580577" w:rsidRDefault="00C36171" w:rsidP="00072335">
            <w:pPr>
              <w:tabs>
                <w:tab w:val="left" w:pos="1163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6</w:t>
            </w:r>
          </w:p>
        </w:tc>
      </w:tr>
      <w:tr w:rsidR="002244EE" w:rsidRPr="002C6989" w14:paraId="11A8D8FC" w14:textId="77777777" w:rsidTr="00C85B85">
        <w:tc>
          <w:tcPr>
            <w:tcW w:w="90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B99CA" w14:textId="30D47802" w:rsidR="006A0073" w:rsidRDefault="002244EE" w:rsidP="002244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44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="00F26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cy = (T</w:t>
            </w:r>
            <w:r w:rsidR="00EA4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CE54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TN) / n</w:t>
            </w:r>
            <w:r w:rsidR="00193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(346 + 1,726) / 2,366</w:t>
            </w:r>
            <w:r w:rsidR="006A0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76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BDE9402" w14:textId="367876C1" w:rsidR="0077530A" w:rsidRDefault="00E76F88" w:rsidP="002244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6F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C776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E23442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sitivity </w:t>
            </w:r>
            <w:r w:rsid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EA4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(T</w:t>
            </w:r>
            <w:r w:rsidR="00EA4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FN) = 346 / (346 + 148)</w:t>
            </w:r>
            <w:r w:rsidR="006A0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E115FBC" w14:textId="6B798BDC" w:rsidR="0077530A" w:rsidRDefault="00E76F88" w:rsidP="002244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 = </w:t>
            </w:r>
            <w:r w:rsid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ity = 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 / (TN + F</w:t>
            </w:r>
            <w:r w:rsidR="00EA4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= 1,726 / (1,726 + 146)</w:t>
            </w:r>
            <w:r w:rsidR="007753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87A7B89" w14:textId="76C7E3A9" w:rsidR="0077530A" w:rsidRDefault="00E76F88" w:rsidP="002244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V = </w:t>
            </w:r>
            <w:r w:rsid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Predictive Value = 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EA4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(T</w:t>
            </w:r>
            <w:r w:rsidR="00EA4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F</w:t>
            </w:r>
            <w:r w:rsidR="00EA4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= 346 / (346 + 146)</w:t>
            </w:r>
            <w:r w:rsidR="007753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44EE" w:rsidRPr="00E2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4B6DCBB" w14:textId="061BC11F" w:rsidR="0077530A" w:rsidRDefault="00E76F88" w:rsidP="002244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8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="00A45A9D" w:rsidRPr="008E6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den </w:t>
            </w:r>
            <w:r w:rsidR="00067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</w:t>
            </w:r>
            <w:r w:rsidR="00A45A9D" w:rsidRPr="008E6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S</w:t>
            </w:r>
            <w:r w:rsidR="00534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6526C8" w:rsidRPr="008E6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proofErr w:type="spellStart"/>
            <w:r w:rsidR="006526C8" w:rsidRPr="008E6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proofErr w:type="spellEnd"/>
            <w:r w:rsidR="006526C8" w:rsidRPr="008E6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</w:t>
            </w:r>
            <w:r w:rsidR="007753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C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3FC2E03" w14:textId="2BDBA788" w:rsidR="002244EE" w:rsidRPr="00A45A9D" w:rsidRDefault="007C7EF6" w:rsidP="002244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E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  <w:r w:rsidR="00B90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e</w:t>
            </w:r>
            <w:r w:rsidR="006A2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’s 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a = measure of agreement beyond chance, calculated as (P</w:t>
            </w:r>
            <w:r w:rsidR="000B03AE" w:rsidRPr="00C20E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o</w:t>
            </w:r>
            <w:r w:rsidR="000B03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P</w:t>
            </w:r>
            <w:r w:rsidR="000B03AE" w:rsidRPr="00C20E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</w:t>
            </w:r>
            <w:r w:rsidR="000B03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/ (1 – P</w:t>
            </w:r>
            <w:r w:rsidR="000B03AE" w:rsidRPr="00C20E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</w:t>
            </w:r>
            <w:r w:rsidR="000B03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where P</w:t>
            </w:r>
            <w:r w:rsidR="000B03AE" w:rsidRPr="00C20E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o</w:t>
            </w:r>
            <w:r w:rsidR="000B03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the observed agreement and P</w:t>
            </w:r>
            <w:r w:rsidR="000B03AE" w:rsidRPr="00C20E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</w:t>
            </w:r>
            <w:r w:rsidR="000B03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agreement expected by chance. </w:t>
            </w:r>
          </w:p>
          <w:p w14:paraId="4E6EF48E" w14:textId="10A2F95C" w:rsidR="002244EE" w:rsidRPr="002244EE" w:rsidRDefault="002244EE" w:rsidP="002244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27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FN = False n</w:t>
            </w:r>
            <w:r w:rsidR="00CB7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mal</w:t>
            </w:r>
            <w:r w:rsidRPr="00BA27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F</w:t>
            </w:r>
            <w:r w:rsidR="00EA4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BA27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F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 </w:t>
            </w:r>
            <w:r w:rsidR="00EA4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omis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TN = True n</w:t>
            </w:r>
            <w:r w:rsidR="00CB7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m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BA27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CB7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BA27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True </w:t>
            </w:r>
            <w:r w:rsidR="00EA4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omised</w:t>
            </w:r>
            <w:r w:rsidRPr="00BA27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1D816090" w14:textId="77777777" w:rsidR="00180E43" w:rsidRPr="00BA275D" w:rsidRDefault="00180E43" w:rsidP="008610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CD9D53" w14:textId="77777777" w:rsidR="00180E43" w:rsidRPr="00BA275D" w:rsidRDefault="00180E43" w:rsidP="008610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54CC22" w14:textId="77777777" w:rsidR="00180E43" w:rsidRPr="00BA275D" w:rsidRDefault="00180E43" w:rsidP="008610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1DE38A" w14:textId="77777777" w:rsidR="00180E43" w:rsidRPr="00BA275D" w:rsidRDefault="00180E43" w:rsidP="0086101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5C2899" w14:textId="4B38AB92" w:rsidR="00861019" w:rsidRPr="00BB080E" w:rsidRDefault="00861019" w:rsidP="00BB080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ulaambquadrcula"/>
        <w:tblW w:w="9776" w:type="dxa"/>
        <w:tblLook w:val="04A0" w:firstRow="1" w:lastRow="0" w:firstColumn="1" w:lastColumn="0" w:noHBand="0" w:noVBand="1"/>
      </w:tblPr>
      <w:tblGrid>
        <w:gridCol w:w="822"/>
        <w:gridCol w:w="738"/>
        <w:gridCol w:w="987"/>
        <w:gridCol w:w="850"/>
        <w:gridCol w:w="990"/>
        <w:gridCol w:w="711"/>
        <w:gridCol w:w="993"/>
        <w:gridCol w:w="850"/>
        <w:gridCol w:w="992"/>
        <w:gridCol w:w="851"/>
        <w:gridCol w:w="992"/>
      </w:tblGrid>
      <w:tr w:rsidR="003C2D54" w:rsidRPr="002C6989" w14:paraId="275D0D47" w14:textId="77777777" w:rsidTr="00B024AF">
        <w:tc>
          <w:tcPr>
            <w:tcW w:w="977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9DFBCDC" w14:textId="24C83116" w:rsidR="003C2D54" w:rsidRPr="003C2D54" w:rsidRDefault="003C2D54" w:rsidP="003C2D5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lement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Pr="00BB0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BB0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BB0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 of the predicted category from the logistic regression model on quantile change (Q10, Q25, Q50, Q75, and Q90) according to body weight on day 1</w:t>
            </w:r>
            <w:r w:rsidR="00A27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2F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A)</w:t>
            </w:r>
            <w:r w:rsidRPr="00BB0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relative body weight on day 1 </w:t>
            </w:r>
            <w:r w:rsidRPr="00292F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B)</w:t>
            </w:r>
            <w:r w:rsidRPr="00BB0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olostrum intake </w:t>
            </w:r>
            <w:r w:rsidRPr="00292F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d parity </w:t>
            </w:r>
            <w:r w:rsidRPr="00292F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D)</w:t>
            </w:r>
            <w:r w:rsidRPr="00BB0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he reference group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d in </w:t>
            </w:r>
            <w:r w:rsidRPr="00BB0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analysis are the True normal (TN), True compromised (TC), and False compromised (FC).</w:t>
            </w:r>
          </w:p>
        </w:tc>
      </w:tr>
      <w:tr w:rsidR="003C2D54" w:rsidRPr="003C2D54" w14:paraId="681F8686" w14:textId="77777777" w:rsidTr="00B024AF">
        <w:tc>
          <w:tcPr>
            <w:tcW w:w="977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6F8B1" w14:textId="38257094" w:rsidR="003C2D54" w:rsidRPr="003C2D54" w:rsidRDefault="003C2D54" w:rsidP="003C2D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A)</w:t>
            </w:r>
          </w:p>
        </w:tc>
      </w:tr>
      <w:tr w:rsidR="00861019" w:rsidRPr="00BB080E" w14:paraId="72109D87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E398A" w14:textId="77777777" w:rsidR="00861019" w:rsidRPr="00BB080E" w:rsidRDefault="00861019" w:rsidP="00BB08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259AB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1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6DC99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9AD81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1F220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2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27B50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15CB0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DC7B9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3BA62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20198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3E7CE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90</w:t>
            </w:r>
          </w:p>
        </w:tc>
      </w:tr>
      <w:tr w:rsidR="00861019" w:rsidRPr="00BB080E" w14:paraId="1544C8F1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84021" w14:textId="77777777" w:rsidR="00861019" w:rsidRPr="00BB080E" w:rsidRDefault="00861019" w:rsidP="00BB080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0DDAC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4E55C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FA4AE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D9223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C03E9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EC827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15716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6B571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B90B5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9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B55BC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861019" w:rsidRPr="00BB080E" w14:paraId="06C99758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D8F82" w14:textId="77777777" w:rsidR="00861019" w:rsidRPr="00BB080E" w:rsidRDefault="00861019" w:rsidP="00BB080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72C6A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FD593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10DA5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530FC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4F64E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A0878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3C048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45814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3F3E0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F8E7A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1019" w:rsidRPr="00BB080E" w14:paraId="115BF92C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FC735" w14:textId="77777777" w:rsidR="00861019" w:rsidRPr="00BB080E" w:rsidRDefault="00861019" w:rsidP="00BB080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A3DF5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7A3AB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E8B6B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77FD4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FE0E1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2CAC3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98F6E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051B8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BC2E8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9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1078F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861019" w:rsidRPr="00BB080E" w14:paraId="68A528F4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2D6F1" w14:textId="77777777" w:rsidR="00861019" w:rsidRPr="00BB080E" w:rsidRDefault="00861019" w:rsidP="00BB080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C99BE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2DEB9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72ABC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956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F4BBB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9322D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6E21B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D0618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F89DA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866CF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CDB48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1019" w:rsidRPr="00BB080E" w14:paraId="156107E1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103A4" w14:textId="77777777" w:rsidR="00861019" w:rsidRPr="00BB080E" w:rsidRDefault="00861019" w:rsidP="00BB080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56CBD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695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97769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6CE6F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A699E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29E73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91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8589A0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DB5E2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79B8F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78B8D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16873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861019" w:rsidRPr="00BB080E" w14:paraId="4670EB8B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7FF35" w14:textId="77777777" w:rsidR="00861019" w:rsidRPr="00BB080E" w:rsidRDefault="00861019" w:rsidP="00BB080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65E23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61BF0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A9B01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956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966E2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CA6C5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6B605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1D1BB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7CCC6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79999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C8256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1019" w:rsidRPr="00BB080E" w14:paraId="4CA49440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90637" w14:textId="77777777" w:rsidR="00861019" w:rsidRPr="00BB080E" w:rsidRDefault="00861019" w:rsidP="00BB080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05A32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695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137DD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8CAF6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F299E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C5BC1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91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8CE49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E91D4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D142E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C2251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D81AD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861019" w:rsidRPr="00BB080E" w14:paraId="153438D2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84340" w14:textId="77777777" w:rsidR="00861019" w:rsidRPr="00BB080E" w:rsidRDefault="00861019" w:rsidP="00BB080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8CC95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D6444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C735F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2E84A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6447D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E2E94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D9BF7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50F0E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F2D2B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498BC" w14:textId="77777777" w:rsidR="00861019" w:rsidRPr="00BB080E" w:rsidRDefault="00861019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625F" w:rsidRPr="00BB080E" w14:paraId="1DA8B485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A1FB5" w14:textId="6F1AC563" w:rsidR="00F2625F" w:rsidRPr="00BB080E" w:rsidRDefault="00F2625F" w:rsidP="00BB080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F6C9F" w14:textId="5752314C" w:rsidR="00F2625F" w:rsidRPr="00BB080E" w:rsidRDefault="005B5EDC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6F1FE" w14:textId="214F16BB" w:rsidR="00F2625F" w:rsidRPr="00BB080E" w:rsidRDefault="00F2625F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E7C21" w14:textId="49E4B71E" w:rsidR="00F2625F" w:rsidRPr="00BB080E" w:rsidRDefault="005B5EDC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956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CFC8C" w14:textId="2A16AB42" w:rsidR="00F2625F" w:rsidRPr="00BB080E" w:rsidRDefault="00F2625F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13250" w14:textId="1C1FF626" w:rsidR="00F2625F" w:rsidRPr="00BB080E" w:rsidRDefault="005B5EDC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434C2" w14:textId="1B2F23DE" w:rsidR="00F2625F" w:rsidRPr="00BB080E" w:rsidRDefault="00F2625F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8962B" w14:textId="4FDB898C" w:rsidR="00F2625F" w:rsidRPr="00BB080E" w:rsidRDefault="005B5EDC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5E974" w14:textId="7A7FB8B6" w:rsidR="00F2625F" w:rsidRPr="00BB080E" w:rsidRDefault="00F2625F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9F9DB" w14:textId="5E6B66DC" w:rsidR="00F2625F" w:rsidRPr="00BB080E" w:rsidRDefault="005B5EDC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323FE" w14:textId="10DE1FBF" w:rsidR="00F2625F" w:rsidRPr="00BB080E" w:rsidRDefault="00F2625F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2625F" w:rsidRPr="00BB080E" w14:paraId="4AFC3802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A11DA" w14:textId="0F66FA03" w:rsidR="00F2625F" w:rsidRPr="00BB080E" w:rsidRDefault="00F2625F" w:rsidP="00BB080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B8992" w14:textId="72D074FA" w:rsidR="00F2625F" w:rsidRPr="00BB080E" w:rsidRDefault="005B5EDC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99AC7" w14:textId="3248801B" w:rsidR="00F2625F" w:rsidRPr="00BB080E" w:rsidRDefault="00F2625F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39E21" w14:textId="732976AD" w:rsidR="00F2625F" w:rsidRPr="00BB080E" w:rsidRDefault="005B5EDC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65007" w14:textId="7952C99E" w:rsidR="00F2625F" w:rsidRPr="00BB080E" w:rsidRDefault="00F2625F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8CF92" w14:textId="17D170BD" w:rsidR="00F2625F" w:rsidRPr="00BB080E" w:rsidRDefault="005B5EDC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FE243" w14:textId="77777777" w:rsidR="00F2625F" w:rsidRPr="00BB080E" w:rsidRDefault="00F2625F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81674" w14:textId="22326F65" w:rsidR="00F2625F" w:rsidRPr="00BB080E" w:rsidRDefault="005B5EDC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2528E" w14:textId="77777777" w:rsidR="00F2625F" w:rsidRPr="00BB080E" w:rsidRDefault="00F2625F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5F971" w14:textId="221F9FC1" w:rsidR="00F2625F" w:rsidRPr="00BB080E" w:rsidRDefault="005B5EDC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F0E17" w14:textId="77777777" w:rsidR="00F2625F" w:rsidRPr="00BB080E" w:rsidRDefault="00F2625F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C40E3" w:rsidRPr="00BB080E" w14:paraId="521482CF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2BECC" w14:textId="77777777" w:rsidR="00B024AF" w:rsidRDefault="00B024AF" w:rsidP="00BB08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0CC2E1A" w14:textId="310ADD91" w:rsidR="006C40E3" w:rsidRPr="006C40E3" w:rsidRDefault="006C40E3" w:rsidP="00BB08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C40E3">
              <w:rPr>
                <w:rFonts w:ascii="Times New Roman" w:hAnsi="Times New Roman" w:cs="Times New Roman"/>
                <w:b/>
                <w:bCs/>
                <w:lang w:val="en-US"/>
              </w:rPr>
              <w:t>B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14E66" w14:textId="77777777" w:rsidR="006C40E3" w:rsidRPr="00BB080E" w:rsidRDefault="006C40E3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97D50" w14:textId="77777777" w:rsidR="006C40E3" w:rsidRPr="00BB080E" w:rsidRDefault="006C40E3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919B9" w14:textId="77777777" w:rsidR="006C40E3" w:rsidRPr="00BB080E" w:rsidRDefault="006C40E3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CC47C" w14:textId="77777777" w:rsidR="006C40E3" w:rsidRPr="00BB080E" w:rsidRDefault="006C40E3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A8511" w14:textId="77777777" w:rsidR="006C40E3" w:rsidRPr="00BB080E" w:rsidRDefault="006C40E3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FA39C" w14:textId="77777777" w:rsidR="006C40E3" w:rsidRPr="00BB080E" w:rsidRDefault="006C40E3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4679F" w14:textId="77777777" w:rsidR="006C40E3" w:rsidRPr="00BB080E" w:rsidRDefault="006C40E3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81154" w14:textId="77777777" w:rsidR="006C40E3" w:rsidRPr="00BB080E" w:rsidRDefault="006C40E3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DCA2A" w14:textId="77777777" w:rsidR="006C40E3" w:rsidRPr="00BB080E" w:rsidRDefault="006C40E3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17077" w14:textId="77777777" w:rsidR="006C40E3" w:rsidRPr="00BB080E" w:rsidRDefault="006C40E3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C40E3" w:rsidRPr="00BB080E" w14:paraId="37BAA29C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51AC2" w14:textId="25895D8B" w:rsidR="006C40E3" w:rsidRPr="00BB080E" w:rsidRDefault="006C40E3" w:rsidP="006C40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06416" w14:textId="21D674DD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1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C7124" w14:textId="3B4E142F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D410E" w14:textId="3D691702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57ACC" w14:textId="03A46998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2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4AD3E" w14:textId="557392BB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6E1CB" w14:textId="4DD0F7B5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0DA0D" w14:textId="64BBCA8C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9EC22" w14:textId="13563700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48BCC" w14:textId="6D88C22E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3FAD5" w14:textId="328E4DFB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90</w:t>
            </w:r>
          </w:p>
        </w:tc>
      </w:tr>
      <w:tr w:rsidR="006C40E3" w:rsidRPr="00BB080E" w14:paraId="3C6EF65B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CFD5D" w14:textId="59177CAB" w:rsidR="006C40E3" w:rsidRPr="00BB080E" w:rsidRDefault="006C40E3" w:rsidP="006C40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07F39" w14:textId="7EE94E82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3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D8E83" w14:textId="6009550F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12B81" w14:textId="7633FEA6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ECDB3" w14:textId="4993C86D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6440F" w14:textId="30DC03DF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DF35B" w14:textId="192AD3B5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D9FEF" w14:textId="605B34BC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D5E4E" w14:textId="16E1E6D0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79EF1" w14:textId="12D4EA99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95DC3" w14:textId="0F01090D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6C40E3" w:rsidRPr="00BB080E" w14:paraId="22335371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DC5D9" w14:textId="643EF077" w:rsidR="006C40E3" w:rsidRPr="00BB080E" w:rsidRDefault="006C40E3" w:rsidP="006C40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BBF91" w14:textId="3F040E86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7.9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0FE2E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4291D" w14:textId="367E1D87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.8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A27DB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7F319" w14:textId="7CF56E5D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57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5C733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79D15" w14:textId="4CE8FA99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21940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F984B" w14:textId="6D1C9AC8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2729A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C40E3" w:rsidRPr="00BB080E" w14:paraId="745CC2CA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4D332" w14:textId="434A5EDD" w:rsidR="006C40E3" w:rsidRPr="00BB080E" w:rsidRDefault="006C40E3" w:rsidP="006C40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6E109" w14:textId="206E1F64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3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3CEC4" w14:textId="0EDA50DC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00D64" w14:textId="5F7293DF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EAD84" w14:textId="457CDCD5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361EB" w14:textId="71D14E37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03A5B" w14:textId="1B08876B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B8190" w14:textId="30BA7570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63640" w14:textId="73607128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BECED" w14:textId="0C3D737A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CF201" w14:textId="35C4EF65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6C40E3" w:rsidRPr="00BB080E" w14:paraId="7EBBA6D2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9A297" w14:textId="29566637" w:rsidR="006C40E3" w:rsidRPr="00BB080E" w:rsidRDefault="006C40E3" w:rsidP="006C40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F4136" w14:textId="324EB523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5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5A3F5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FEB36" w14:textId="429C6D1D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8.6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F3E19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E29DD" w14:textId="48EF7E9B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2.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8C299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E5414" w14:textId="3F1D0A9A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7.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C5DB4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3A571" w14:textId="33E2F5D6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3.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EE533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C40E3" w:rsidRPr="00BB080E" w14:paraId="1092A2C5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BC98F" w14:textId="6B583B7A" w:rsidR="006C40E3" w:rsidRPr="00BB080E" w:rsidRDefault="006C40E3" w:rsidP="006C40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07C24" w14:textId="708F45F7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6.1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76165" w14:textId="685CB6E6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04453" w14:textId="221EF0D6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8.2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9D588" w14:textId="6230AC0C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190C8" w14:textId="53BC3F50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0.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C2258" w14:textId="313FE458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E7411" w14:textId="2E9E81B6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791CF" w14:textId="55E20331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17FAC" w14:textId="7C9869AE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BE2A4" w14:textId="328036F4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6C40E3" w:rsidRPr="00BB080E" w14:paraId="12D9866C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B1656" w14:textId="07B087B6" w:rsidR="006C40E3" w:rsidRPr="00BB080E" w:rsidRDefault="006C40E3" w:rsidP="006C40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4D8FA" w14:textId="07EE9096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5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4D2B2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3FBBD" w14:textId="3F12F278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8.6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D4BEA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62A12" w14:textId="4C6DD0B0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2.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8DB1E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ADB00" w14:textId="16DA8A5D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7.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06552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BB7DA" w14:textId="48F5D50C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3.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927D2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C40E3" w:rsidRPr="00BB080E" w14:paraId="5A4C00F8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69CA0" w14:textId="7DB32F16" w:rsidR="006C40E3" w:rsidRPr="00BB080E" w:rsidRDefault="006C40E3" w:rsidP="006C40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3733B" w14:textId="4606887F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6.1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84E63" w14:textId="47E1917C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40F66" w14:textId="043AA706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8.2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8F70F5" w14:textId="00452BF1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D239F" w14:textId="17756D6A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0.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C6294" w14:textId="7B27E0F4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E9D1D" w14:textId="5C38B11E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3E10BD" w14:textId="5AA14BC9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50D22" w14:textId="1366B0FD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5AF89" w14:textId="7BC8F4FF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6C40E3" w:rsidRPr="00BB080E" w14:paraId="7F014D79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E2102" w14:textId="6699BF1F" w:rsidR="006C40E3" w:rsidRPr="00BB080E" w:rsidRDefault="006C40E3" w:rsidP="006C40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50751" w14:textId="248F76B3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7.9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6941A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C9605" w14:textId="4B4CDFA9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.8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3F8EF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1CEBA" w14:textId="7480B1B2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57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4909C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C7EBE" w14:textId="462E7979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74990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E13F8" w14:textId="65FA458E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0F845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C40E3" w:rsidRPr="00BB080E" w14:paraId="21FD6797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61610" w14:textId="1C1C6451" w:rsidR="006C40E3" w:rsidRPr="00BB080E" w:rsidRDefault="006C40E3" w:rsidP="006C40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94E70" w14:textId="2C81FD9A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5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2E473" w14:textId="33972C85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2C760" w14:textId="434329EC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8.6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77F2D" w14:textId="78B37F62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697E5" w14:textId="29B8F9E1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2.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E0F05" w14:textId="43EDDA71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3230F" w14:textId="35A39B47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7.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4D42F" w14:textId="78E547D1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CF1D5" w14:textId="09E06620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3.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63B4A" w14:textId="676BC9FA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6C40E3" w:rsidRPr="00BB080E" w14:paraId="0428149B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BE04E" w14:textId="491FFA2E" w:rsidR="006C40E3" w:rsidRPr="00BB080E" w:rsidRDefault="006C40E3" w:rsidP="006C40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8B8A5" w14:textId="55D48483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7.9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08781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B397A" w14:textId="762E7C16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.8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8E074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78187" w14:textId="06F1CAE5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57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10B83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3509E" w14:textId="4F43A327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8A7CD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A1440" w14:textId="755D956B" w:rsidR="006C40E3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7BE9B" w14:textId="77777777" w:rsidR="006C40E3" w:rsidRPr="00BB080E" w:rsidRDefault="006C40E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47B9" w:rsidRPr="00BB080E" w14:paraId="23E67E34" w14:textId="77777777" w:rsidTr="00B024AF">
        <w:tc>
          <w:tcPr>
            <w:tcW w:w="977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55659" w14:textId="77777777" w:rsidR="00B024AF" w:rsidRDefault="00B024AF" w:rsidP="005847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633FFBB" w14:textId="7DBE57A5" w:rsidR="005847B9" w:rsidRPr="005847B9" w:rsidRDefault="005847B9" w:rsidP="005847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47B9">
              <w:rPr>
                <w:rFonts w:ascii="Times New Roman" w:hAnsi="Times New Roman" w:cs="Times New Roman"/>
                <w:b/>
                <w:bCs/>
                <w:lang w:val="en-US"/>
              </w:rPr>
              <w:t>C)</w:t>
            </w:r>
          </w:p>
        </w:tc>
      </w:tr>
      <w:tr w:rsidR="005847B9" w:rsidRPr="00BB080E" w14:paraId="1684518C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E473B" w14:textId="4FB1FF8D" w:rsidR="005847B9" w:rsidRDefault="005847B9" w:rsidP="005847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F6199" w14:textId="7AA5A1F4" w:rsidR="005847B9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1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00924" w14:textId="3F4316C3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B8CC3" w14:textId="0BCCF9E7" w:rsidR="005847B9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3D0DD" w14:textId="519BDC32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2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04E5C" w14:textId="635B5CBA" w:rsidR="005847B9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AC901" w14:textId="4301415C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E32AB" w14:textId="22352E94" w:rsidR="005847B9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A8730" w14:textId="6D48BA88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117B4" w14:textId="1A28DA49" w:rsidR="005847B9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71103" w14:textId="2C4AE522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90</w:t>
            </w:r>
          </w:p>
        </w:tc>
      </w:tr>
      <w:tr w:rsidR="005847B9" w:rsidRPr="00BB080E" w14:paraId="53C2AC9E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916D6" w14:textId="0B3F399E" w:rsidR="005847B9" w:rsidRDefault="005847B9" w:rsidP="005847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E0BAC" w14:textId="3E96E0C3" w:rsidR="005847B9" w:rsidRDefault="002076A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5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2B01B" w14:textId="2912D921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AE7DB" w14:textId="18C34020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D93B3" w14:textId="78481368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81D61" w14:textId="4818A97F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C0CE6" w14:textId="5331FFAD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7944B" w14:textId="39C5A534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0D8B1" w14:textId="2A4F37C4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5B0CD" w14:textId="491C61D0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C92A6" w14:textId="1D5AC449" w:rsidR="005847B9" w:rsidRPr="00BB080E" w:rsidRDefault="002076A3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5847B9" w:rsidRPr="00BB080E" w14:paraId="59981132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4F9B8" w14:textId="64727A29" w:rsidR="005847B9" w:rsidRDefault="005847B9" w:rsidP="005847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CFD42" w14:textId="2F644126" w:rsidR="005847B9" w:rsidRDefault="002076A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8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C98BA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C09E9" w14:textId="451CF8D9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7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510AD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D9F4F" w14:textId="57974683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2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540BD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15E7E" w14:textId="5DFF5C8B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2B45C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DE3D2" w14:textId="65E4C9DB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9C42F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47B9" w:rsidRPr="00BB080E" w14:paraId="48A5C430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88800" w14:textId="2CC5164E" w:rsidR="005847B9" w:rsidRDefault="005847B9" w:rsidP="005847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643DD" w14:textId="73565FF4" w:rsidR="005847B9" w:rsidRDefault="002076A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5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6434A" w14:textId="53208C72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024BB" w14:textId="1AAB49B1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DF246" w14:textId="001D72CC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44730" w14:textId="3BFF47EA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BDB85" w14:textId="402A7F7E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16A69" w14:textId="56A78F95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C29F8" w14:textId="3C1B1AB8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2D12E" w14:textId="14D68978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FB37D" w14:textId="3E28EDE0" w:rsidR="005847B9" w:rsidRPr="00BB080E" w:rsidRDefault="002076A3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5847B9" w:rsidRPr="00BB080E" w14:paraId="565086B4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42FFE" w14:textId="259C0461" w:rsidR="005847B9" w:rsidRDefault="005847B9" w:rsidP="005847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1F2DA" w14:textId="3273F706" w:rsidR="005847B9" w:rsidRDefault="002076A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E44ED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706A0" w14:textId="1CE407E9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8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5E963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75CD2" w14:textId="55AFA08F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0C6D3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83AA9" w14:textId="6684468E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F2D1A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211C5" w14:textId="7967FC76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06570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47B9" w:rsidRPr="00BB080E" w14:paraId="0860CDED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C7B88" w14:textId="363396EE" w:rsidR="005847B9" w:rsidRDefault="005847B9" w:rsidP="005847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C0FF0" w14:textId="58E83435" w:rsidR="005847B9" w:rsidRDefault="002076A3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C2383" w14:textId="22B8D9DE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B0A57" w14:textId="1254B127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89CD3" w14:textId="04C9B2E3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50FD0" w14:textId="025F1400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C6B23" w14:textId="3969D0FA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70FFB" w14:textId="36F32F39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CEA19" w14:textId="76DCC761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D99BA" w14:textId="108517E1" w:rsidR="005847B9" w:rsidRDefault="00A1166C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F237A" w14:textId="33F126CA" w:rsidR="005847B9" w:rsidRPr="00BB080E" w:rsidRDefault="002076A3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5847B9" w:rsidRPr="00BB080E" w14:paraId="498CA8F4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8AD5B" w14:textId="1578328A" w:rsidR="005847B9" w:rsidRDefault="00E35D8E" w:rsidP="005847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F2EA3" w14:textId="07227EBB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CEDFE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30DC1" w14:textId="4538C22A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8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36ED8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0241E" w14:textId="495B5280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66FF5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1FAC5" w14:textId="08880963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E3F91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97C02" w14:textId="69FEB977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74CDE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47B9" w:rsidRPr="00BB080E" w14:paraId="42EC5B69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A7D58" w14:textId="54212CBE" w:rsidR="005847B9" w:rsidRDefault="00E35D8E" w:rsidP="005847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7779A" w14:textId="4B4FC664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43898" w14:textId="288AD511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BFD68" w14:textId="74B92208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53E9F" w14:textId="48E0597A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02A50" w14:textId="4FF17C26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413A7" w14:textId="2B82D63F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2F0A5" w14:textId="292119DB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6B0E6" w14:textId="0ED9B978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D41EB" w14:textId="6AE1802D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6B075" w14:textId="4569E6A1" w:rsidR="005847B9" w:rsidRPr="00BB080E" w:rsidRDefault="002076A3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5847B9" w:rsidRPr="00BB080E" w14:paraId="2E5D48FD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B9BFF" w14:textId="7E457F07" w:rsidR="005847B9" w:rsidRDefault="00E35D8E" w:rsidP="005847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C38BD" w14:textId="4E2D53FA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8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97FDB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AC7B1" w14:textId="41EAB247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7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BAC43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C73CF" w14:textId="219FDF4F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2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3B481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06658" w14:textId="27466C3C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3219F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DC115" w14:textId="728E390C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500D2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47B9" w:rsidRPr="00BB080E" w14:paraId="4A00B424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5DD70" w14:textId="3762BB1A" w:rsidR="005847B9" w:rsidRDefault="00E35D8E" w:rsidP="005847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CEF21" w14:textId="0621FC3E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E6582" w14:textId="711CC896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8FF9F" w14:textId="1A7358EC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8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36270" w14:textId="61D56935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416D6" w14:textId="50839CFB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CF9C3" w14:textId="5561F70B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6AEDE" w14:textId="0F27F7A5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F4C66" w14:textId="51ACF35B" w:rsidR="005847B9" w:rsidRPr="00BB080E" w:rsidRDefault="00E35D8E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29F0C" w14:textId="2F94FB77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C7FD4" w14:textId="0AC180C3" w:rsidR="005847B9" w:rsidRPr="00BB080E" w:rsidRDefault="002076A3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5847B9" w:rsidRPr="00BB080E" w14:paraId="4C9E7C28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BB7E6" w14:textId="4E74C239" w:rsidR="005847B9" w:rsidRDefault="00E35D8E" w:rsidP="005847B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ABED6" w14:textId="41AB5B32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8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7C7C6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7BAF7" w14:textId="1DF84486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7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C6CE0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98A5E" w14:textId="4466C75E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2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E0C72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03228" w14:textId="4E7CCED4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0D99D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1CED" w14:textId="1197ED40" w:rsidR="005847B9" w:rsidRDefault="00F12D96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76F1C" w14:textId="77777777" w:rsidR="005847B9" w:rsidRPr="00BB080E" w:rsidRDefault="005847B9" w:rsidP="005847B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2D96" w:rsidRPr="00BB080E" w14:paraId="2B85F32C" w14:textId="77777777" w:rsidTr="00B024AF">
        <w:tc>
          <w:tcPr>
            <w:tcW w:w="977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4C94C" w14:textId="77777777" w:rsidR="00B024AF" w:rsidRDefault="00B024AF" w:rsidP="00F12D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34790AC" w14:textId="513865C3" w:rsidR="00F12D96" w:rsidRPr="00F12D96" w:rsidRDefault="00F12D96" w:rsidP="00F12D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2D96">
              <w:rPr>
                <w:rFonts w:ascii="Times New Roman" w:hAnsi="Times New Roman" w:cs="Times New Roman"/>
                <w:b/>
                <w:bCs/>
                <w:lang w:val="en-US"/>
              </w:rPr>
              <w:t>D)</w:t>
            </w:r>
          </w:p>
        </w:tc>
      </w:tr>
      <w:tr w:rsidR="00F12D96" w:rsidRPr="00BB080E" w14:paraId="6C9EC166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EACE9" w14:textId="45C67703" w:rsidR="00F12D96" w:rsidRDefault="00F12D96" w:rsidP="00F12D9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C3CE3" w14:textId="69D096D6" w:rsidR="00F12D96" w:rsidRDefault="00F12D96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1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8ACED" w14:textId="02378D67" w:rsidR="00F12D96" w:rsidRPr="00BB080E" w:rsidRDefault="00F12D96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EDF7C" w14:textId="28384CFC" w:rsidR="00F12D96" w:rsidRDefault="00F12D96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0544A" w14:textId="12EE2B9B" w:rsidR="00F12D96" w:rsidRPr="00BB080E" w:rsidRDefault="00F12D96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2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E7639" w14:textId="560B8B6F" w:rsidR="00F12D96" w:rsidRDefault="00F12D96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A2C4B" w14:textId="13F10F06" w:rsidR="00F12D96" w:rsidRPr="00BB080E" w:rsidRDefault="00F12D96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20CF2" w14:textId="21DA09A9" w:rsidR="00F12D96" w:rsidRDefault="00F12D96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74F45" w14:textId="44B15FE0" w:rsidR="00F12D96" w:rsidRPr="00BB080E" w:rsidRDefault="00F12D96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8DC1D" w14:textId="63B7F927" w:rsidR="00F12D96" w:rsidRDefault="00F12D96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11A67" w14:textId="23DE32C6" w:rsidR="00F12D96" w:rsidRPr="00BB080E" w:rsidRDefault="00F12D96" w:rsidP="00F12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Q90</w:t>
            </w:r>
          </w:p>
        </w:tc>
      </w:tr>
      <w:tr w:rsidR="00B024AF" w:rsidRPr="00BB080E" w14:paraId="361B2781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E5A0C" w14:textId="6A628DE5" w:rsidR="00B024AF" w:rsidRDefault="00B024AF" w:rsidP="00B024A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138BB" w14:textId="1EDAE3AD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A2483" w14:textId="63EE4B7F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7B9D8" w14:textId="11C63AC7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13783" w14:textId="78C79B40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B5E3B" w14:textId="16DA7DF8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AB567" w14:textId="26AFC6E1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E248F" w14:textId="3B87CD12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D4A68" w14:textId="61035282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C440F" w14:textId="1C6F48A6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BC9D8" w14:textId="4C84B4E9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4</w:t>
            </w:r>
          </w:p>
        </w:tc>
      </w:tr>
      <w:tr w:rsidR="00B024AF" w:rsidRPr="00BB080E" w14:paraId="34ADE5D7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75701" w14:textId="7D62AC7F" w:rsidR="00B024AF" w:rsidRDefault="00B024AF" w:rsidP="00B024A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1A4B7" w14:textId="4E5D2303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8FB24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754D0" w14:textId="7CC99092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DAD5D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0C816" w14:textId="571F44EC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8E523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B2DFC" w14:textId="63D308BF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FCDDA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8EB9B" w14:textId="7442D6D4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350C1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24AF" w:rsidRPr="00BB080E" w14:paraId="3700F88C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727F9" w14:textId="3F3AE71D" w:rsidR="00B024AF" w:rsidRDefault="00B024AF" w:rsidP="00B024A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53E25" w14:textId="661508A6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DDE3F" w14:textId="47D337C1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3D155" w14:textId="5BBC3EA7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2776E" w14:textId="1C9BD2D3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C90B9" w14:textId="65A3E38E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8FA47" w14:textId="406D7A8F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62CF1" w14:textId="32038617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6E767" w14:textId="5781358B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840B3" w14:textId="0AA71F94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6C42E" w14:textId="1A1D1D8C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8</w:t>
            </w:r>
          </w:p>
        </w:tc>
      </w:tr>
      <w:tr w:rsidR="00B024AF" w:rsidRPr="00BB080E" w14:paraId="64D10C32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D56B3" w14:textId="7A204B91" w:rsidR="00B024AF" w:rsidRDefault="00B024AF" w:rsidP="00B024A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3DDAD" w14:textId="4FF9AAFC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C2F15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70E6D" w14:textId="5FBC7232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11E3F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24F00" w14:textId="0FAF27C7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D6D11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E1C9D" w14:textId="4C3C001D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C7B31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EDD90" w14:textId="48733314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6EA8D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24AF" w:rsidRPr="00BB080E" w14:paraId="5044C8A5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DC65C" w14:textId="4E755AA9" w:rsidR="00B024AF" w:rsidRDefault="00B024AF" w:rsidP="00B024A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F9C59" w14:textId="382167DB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DF5E0" w14:textId="0D0EC12E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E4972" w14:textId="5B75C6B9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487A9" w14:textId="20F3A3C6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548CC" w14:textId="4D95C23A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66AE2" w14:textId="43038B1A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F69D3" w14:textId="34DD379F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B71BD" w14:textId="12EFFA0E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707F9" w14:textId="067B5698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9AAA7" w14:textId="6A034199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6</w:t>
            </w:r>
          </w:p>
        </w:tc>
      </w:tr>
      <w:tr w:rsidR="00B024AF" w:rsidRPr="00BB080E" w14:paraId="1C436BF5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24511" w14:textId="057CFAE1" w:rsidR="00B024AF" w:rsidRDefault="00B024AF" w:rsidP="00B024A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0A94B" w14:textId="7499FC05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B6F80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13F64" w14:textId="505589E3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9BA84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535F8" w14:textId="3B0796B1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420AA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61518" w14:textId="25AB957F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3EC99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869DE" w14:textId="44B5ADE8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26401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24AF" w:rsidRPr="00BB080E" w14:paraId="14A85AEF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15790" w14:textId="785B1A97" w:rsidR="00B024AF" w:rsidRDefault="00B024AF" w:rsidP="00B024A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92D0B" w14:textId="52664640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1D0E4" w14:textId="0A15C1EE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7A91E" w14:textId="7C97ABC4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FF27E" w14:textId="3DDEA278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6725D" w14:textId="2D2CE782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E222A" w14:textId="79FC4566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190EE" w14:textId="4292EE98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1D4FA" w14:textId="1B58956C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43E7C" w14:textId="08DD68F6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DCF58" w14:textId="19F87E33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2</w:t>
            </w:r>
          </w:p>
        </w:tc>
      </w:tr>
      <w:tr w:rsidR="00B024AF" w:rsidRPr="00BB080E" w14:paraId="54DCF20B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52EE2" w14:textId="6652B2C8" w:rsidR="00B024AF" w:rsidRDefault="00B024AF" w:rsidP="00B024A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46672" w14:textId="38A1D799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B1528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76F09" w14:textId="61A58A64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B5508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9E68E" w14:textId="2EBA2C96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EA41C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AADCC" w14:textId="19D825AC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A4CF8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7821E" w14:textId="31106A61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758F8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24AF" w:rsidRPr="00BB080E" w14:paraId="47B63A23" w14:textId="77777777" w:rsidTr="00B024AF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AD5E8" w14:textId="0956ED1C" w:rsidR="00B024AF" w:rsidRDefault="00B024AF" w:rsidP="00B024A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D03C3" w14:textId="33D8D3F6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651EB" w14:textId="7FBD6E1F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1646F" w14:textId="26BB18D6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6DBC7" w14:textId="210BB0A2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A38E3" w14:textId="025F4F38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51CE6" w14:textId="5DFF5BE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2ABDA" w14:textId="1429F2E8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78D42" w14:textId="30691BC3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2E641" w14:textId="5DCDC9E0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83E2E" w14:textId="6D0E286A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8</w:t>
            </w:r>
          </w:p>
        </w:tc>
      </w:tr>
      <w:tr w:rsidR="00B024AF" w:rsidRPr="00BB080E" w14:paraId="090D4018" w14:textId="77777777" w:rsidTr="00B024AF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CDD44" w14:textId="5728265A" w:rsidR="00B024AF" w:rsidRDefault="00B024AF" w:rsidP="00B024A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1727C" w14:textId="204853DE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1F7C2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A98EE" w14:textId="72B4A2E7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9B8ED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84D77" w14:textId="1D6EB7A4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0A153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9D7D9" w14:textId="28586355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A92D9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061B3" w14:textId="3AC690E2" w:rsidR="00B024AF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10C2F" w14:textId="77777777" w:rsidR="00B024AF" w:rsidRPr="00BB080E" w:rsidRDefault="00B024AF" w:rsidP="00B024A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24AF" w:rsidRPr="002C6989" w14:paraId="2C8EB178" w14:textId="77777777" w:rsidTr="00B024AF">
        <w:tc>
          <w:tcPr>
            <w:tcW w:w="977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92DCC" w14:textId="41BE9F75" w:rsidR="00B024AF" w:rsidRPr="00BB080E" w:rsidRDefault="00B024AF" w:rsidP="00B024A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FN = False n</w:t>
            </w:r>
            <w:r w:rsidR="00A97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m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E747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E747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.</w:t>
            </w:r>
          </w:p>
        </w:tc>
      </w:tr>
    </w:tbl>
    <w:p w14:paraId="2D9DC59C" w14:textId="77777777" w:rsidR="00BB080E" w:rsidRDefault="00BB080E" w:rsidP="0086101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BB080E" w:rsidSect="0086101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ulaambquadrcula"/>
        <w:tblW w:w="15447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850"/>
        <w:gridCol w:w="709"/>
        <w:gridCol w:w="709"/>
        <w:gridCol w:w="822"/>
        <w:gridCol w:w="236"/>
        <w:gridCol w:w="850"/>
        <w:gridCol w:w="709"/>
        <w:gridCol w:w="709"/>
        <w:gridCol w:w="830"/>
        <w:gridCol w:w="236"/>
        <w:gridCol w:w="851"/>
        <w:gridCol w:w="708"/>
        <w:gridCol w:w="709"/>
        <w:gridCol w:w="827"/>
        <w:gridCol w:w="236"/>
        <w:gridCol w:w="777"/>
        <w:gridCol w:w="641"/>
        <w:gridCol w:w="709"/>
        <w:gridCol w:w="776"/>
      </w:tblGrid>
      <w:tr w:rsidR="006363AF" w:rsidRPr="002C6989" w14:paraId="4903A0BB" w14:textId="77777777" w:rsidTr="006363AF">
        <w:tc>
          <w:tcPr>
            <w:tcW w:w="15447" w:type="dxa"/>
            <w:gridSpan w:val="20"/>
            <w:tcBorders>
              <w:bottom w:val="single" w:sz="4" w:space="0" w:color="auto"/>
            </w:tcBorders>
            <w:vAlign w:val="bottom"/>
          </w:tcPr>
          <w:p w14:paraId="1DBBCF12" w14:textId="57D7200C" w:rsidR="006363AF" w:rsidRPr="006363AF" w:rsidRDefault="006363AF" w:rsidP="006363A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lement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Pr="00BB0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BB0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BB0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ive statistics (mean, SD, minimum, maximum) for pigs classified into four categories based on the logistic regression model: True compromised (n = 346), False compromised (n = 146), False normal (n = 148), and True normal (n = 1,726).</w:t>
            </w:r>
          </w:p>
        </w:tc>
      </w:tr>
      <w:tr w:rsidR="00B30F77" w:rsidRPr="00BB080E" w14:paraId="22371425" w14:textId="77777777" w:rsidTr="006363AF">
        <w:tc>
          <w:tcPr>
            <w:tcW w:w="2553" w:type="dxa"/>
            <w:vMerge w:val="restart"/>
            <w:tcBorders>
              <w:top w:val="single" w:sz="4" w:space="0" w:color="auto"/>
            </w:tcBorders>
            <w:vAlign w:val="bottom"/>
          </w:tcPr>
          <w:p w14:paraId="0E27FA0E" w14:textId="77777777" w:rsidR="00B30F77" w:rsidRPr="00BB080E" w:rsidRDefault="00B30F77" w:rsidP="00B30F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30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B09F9D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True compromise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8E80A2C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0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DB2669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False compromise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A5D3740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0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1D796D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False normal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6C82903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DA0679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True normal</w:t>
            </w:r>
          </w:p>
        </w:tc>
      </w:tr>
      <w:tr w:rsidR="00B30F77" w:rsidRPr="00BB080E" w14:paraId="46E44665" w14:textId="77777777" w:rsidTr="006363AF">
        <w:tc>
          <w:tcPr>
            <w:tcW w:w="2553" w:type="dxa"/>
            <w:vMerge/>
            <w:tcBorders>
              <w:bottom w:val="single" w:sz="4" w:space="0" w:color="auto"/>
            </w:tcBorders>
          </w:tcPr>
          <w:p w14:paraId="360C8E28" w14:textId="77777777" w:rsidR="00B30F77" w:rsidRPr="00BB080E" w:rsidRDefault="00B30F77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B66FA6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3E5E1FC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1B609C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Min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655EEE8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Max.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9BAF088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AA585E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0CC226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8107E4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Min.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61898BC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Max.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8A83526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0BA5E9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1E88A7A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1531F4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Min.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752A29FD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Max.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D99D2A2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1327747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4816C452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765C5A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Min.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53C1A503" w14:textId="77777777" w:rsidR="00B30F77" w:rsidRPr="00BB080E" w:rsidRDefault="00B30F77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80E">
              <w:rPr>
                <w:rFonts w:ascii="Times New Roman" w:hAnsi="Times New Roman" w:cs="Times New Roman"/>
                <w:b/>
                <w:bCs/>
                <w:lang w:val="en-US"/>
              </w:rPr>
              <w:t>Max.</w:t>
            </w:r>
          </w:p>
        </w:tc>
      </w:tr>
      <w:tr w:rsidR="00BB080E" w:rsidRPr="00BB080E" w14:paraId="42521B3E" w14:textId="77777777" w:rsidTr="006363AF">
        <w:tc>
          <w:tcPr>
            <w:tcW w:w="2553" w:type="dxa"/>
            <w:tcBorders>
              <w:top w:val="single" w:sz="4" w:space="0" w:color="auto"/>
            </w:tcBorders>
          </w:tcPr>
          <w:p w14:paraId="3E6D7685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Significant variabl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68A064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DDC82A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54B0B3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70B9AC5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33D45F1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B1083D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95F642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15239C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C03E526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C7AB59A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95A3C6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9B899B3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ED5FC3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627F9FDE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524F44B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05BCC9A0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368FB393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E8EDF0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1FFCDA5E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080E" w:rsidRPr="00BB080E" w14:paraId="3D7BE8ED" w14:textId="77777777" w:rsidTr="006363AF">
        <w:tc>
          <w:tcPr>
            <w:tcW w:w="2553" w:type="dxa"/>
          </w:tcPr>
          <w:p w14:paraId="62EC0438" w14:textId="1D555591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  BW</w:t>
            </w:r>
            <w:r w:rsidR="00744F53">
              <w:rPr>
                <w:rFonts w:ascii="Times New Roman" w:hAnsi="Times New Roman" w:cs="Times New Roman"/>
                <w:lang w:val="en-US"/>
              </w:rPr>
              <w:t xml:space="preserve"> on d </w:t>
            </w:r>
            <w:r w:rsidRPr="00BB080E">
              <w:rPr>
                <w:rFonts w:ascii="Times New Roman" w:hAnsi="Times New Roman" w:cs="Times New Roman"/>
                <w:lang w:val="en-US"/>
              </w:rPr>
              <w:t>1, kg</w:t>
            </w:r>
          </w:p>
        </w:tc>
        <w:tc>
          <w:tcPr>
            <w:tcW w:w="850" w:type="dxa"/>
          </w:tcPr>
          <w:p w14:paraId="136ACB5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709" w:type="dxa"/>
          </w:tcPr>
          <w:p w14:paraId="03085B4C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709" w:type="dxa"/>
          </w:tcPr>
          <w:p w14:paraId="72A3220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822" w:type="dxa"/>
          </w:tcPr>
          <w:p w14:paraId="775DB2A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236" w:type="dxa"/>
          </w:tcPr>
          <w:p w14:paraId="609B732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469C975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709" w:type="dxa"/>
          </w:tcPr>
          <w:p w14:paraId="006618E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709" w:type="dxa"/>
          </w:tcPr>
          <w:p w14:paraId="67D72AC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830" w:type="dxa"/>
          </w:tcPr>
          <w:p w14:paraId="449085E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236" w:type="dxa"/>
          </w:tcPr>
          <w:p w14:paraId="776E024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525B28D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708" w:type="dxa"/>
          </w:tcPr>
          <w:p w14:paraId="0E3A136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709" w:type="dxa"/>
          </w:tcPr>
          <w:p w14:paraId="650612D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827" w:type="dxa"/>
          </w:tcPr>
          <w:p w14:paraId="350E324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236" w:type="dxa"/>
          </w:tcPr>
          <w:p w14:paraId="7CAAA12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38F5688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641" w:type="dxa"/>
          </w:tcPr>
          <w:p w14:paraId="39B8CE2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709" w:type="dxa"/>
          </w:tcPr>
          <w:p w14:paraId="01C97B5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776" w:type="dxa"/>
          </w:tcPr>
          <w:p w14:paraId="298DBC4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.46</w:t>
            </w:r>
          </w:p>
        </w:tc>
      </w:tr>
      <w:tr w:rsidR="00BB080E" w:rsidRPr="00BB080E" w14:paraId="1E95A55A" w14:textId="77777777" w:rsidTr="006363AF">
        <w:tc>
          <w:tcPr>
            <w:tcW w:w="2553" w:type="dxa"/>
          </w:tcPr>
          <w:p w14:paraId="55A39860" w14:textId="34B4B5AB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  RBW </w:t>
            </w:r>
            <w:r w:rsidR="00744F53">
              <w:rPr>
                <w:rFonts w:ascii="Times New Roman" w:hAnsi="Times New Roman" w:cs="Times New Roman"/>
                <w:lang w:val="en-US"/>
              </w:rPr>
              <w:t xml:space="preserve">on </w:t>
            </w:r>
            <w:r w:rsidRPr="00BB080E">
              <w:rPr>
                <w:rFonts w:ascii="Times New Roman" w:hAnsi="Times New Roman" w:cs="Times New Roman"/>
                <w:lang w:val="en-US"/>
              </w:rPr>
              <w:t>d</w:t>
            </w:r>
            <w:r w:rsidR="00744F5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B080E">
              <w:rPr>
                <w:rFonts w:ascii="Times New Roman" w:hAnsi="Times New Roman" w:cs="Times New Roman"/>
                <w:lang w:val="en-US"/>
              </w:rPr>
              <w:t>1, %</w:t>
            </w:r>
          </w:p>
        </w:tc>
        <w:tc>
          <w:tcPr>
            <w:tcW w:w="850" w:type="dxa"/>
          </w:tcPr>
          <w:p w14:paraId="0019714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31.6</w:t>
            </w:r>
          </w:p>
        </w:tc>
        <w:tc>
          <w:tcPr>
            <w:tcW w:w="709" w:type="dxa"/>
          </w:tcPr>
          <w:p w14:paraId="6B1B281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1.4</w:t>
            </w:r>
          </w:p>
        </w:tc>
        <w:tc>
          <w:tcPr>
            <w:tcW w:w="709" w:type="dxa"/>
          </w:tcPr>
          <w:p w14:paraId="0BDE449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64.3</w:t>
            </w:r>
          </w:p>
        </w:tc>
        <w:tc>
          <w:tcPr>
            <w:tcW w:w="822" w:type="dxa"/>
          </w:tcPr>
          <w:p w14:paraId="68FA1F8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236" w:type="dxa"/>
          </w:tcPr>
          <w:p w14:paraId="5E998E7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43FB12B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23.5</w:t>
            </w:r>
          </w:p>
        </w:tc>
        <w:tc>
          <w:tcPr>
            <w:tcW w:w="709" w:type="dxa"/>
          </w:tcPr>
          <w:p w14:paraId="1209EC1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9.31</w:t>
            </w:r>
          </w:p>
        </w:tc>
        <w:tc>
          <w:tcPr>
            <w:tcW w:w="709" w:type="dxa"/>
          </w:tcPr>
          <w:p w14:paraId="21B41B7C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64.2</w:t>
            </w:r>
          </w:p>
        </w:tc>
        <w:tc>
          <w:tcPr>
            <w:tcW w:w="830" w:type="dxa"/>
          </w:tcPr>
          <w:p w14:paraId="158F1CB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6.36</w:t>
            </w:r>
          </w:p>
        </w:tc>
        <w:tc>
          <w:tcPr>
            <w:tcW w:w="236" w:type="dxa"/>
          </w:tcPr>
          <w:p w14:paraId="2E4C986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B807D8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4.18</w:t>
            </w:r>
          </w:p>
        </w:tc>
        <w:tc>
          <w:tcPr>
            <w:tcW w:w="708" w:type="dxa"/>
          </w:tcPr>
          <w:p w14:paraId="1B5CFF3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1.3</w:t>
            </w:r>
          </w:p>
        </w:tc>
        <w:tc>
          <w:tcPr>
            <w:tcW w:w="709" w:type="dxa"/>
          </w:tcPr>
          <w:p w14:paraId="59B7798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27.8</w:t>
            </w:r>
          </w:p>
        </w:tc>
        <w:tc>
          <w:tcPr>
            <w:tcW w:w="827" w:type="dxa"/>
          </w:tcPr>
          <w:p w14:paraId="6EBF2C9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236" w:type="dxa"/>
          </w:tcPr>
          <w:p w14:paraId="371EFEF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3B29113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8.72</w:t>
            </w:r>
          </w:p>
        </w:tc>
        <w:tc>
          <w:tcPr>
            <w:tcW w:w="641" w:type="dxa"/>
          </w:tcPr>
          <w:p w14:paraId="31874F7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5.2</w:t>
            </w:r>
          </w:p>
        </w:tc>
        <w:tc>
          <w:tcPr>
            <w:tcW w:w="709" w:type="dxa"/>
          </w:tcPr>
          <w:p w14:paraId="2F0151B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28.1</w:t>
            </w:r>
          </w:p>
        </w:tc>
        <w:tc>
          <w:tcPr>
            <w:tcW w:w="776" w:type="dxa"/>
          </w:tcPr>
          <w:p w14:paraId="60A7C0A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82.5</w:t>
            </w:r>
          </w:p>
        </w:tc>
      </w:tr>
      <w:tr w:rsidR="00BB080E" w:rsidRPr="00BB080E" w14:paraId="300EAF93" w14:textId="77777777" w:rsidTr="006363AF">
        <w:tc>
          <w:tcPr>
            <w:tcW w:w="2553" w:type="dxa"/>
          </w:tcPr>
          <w:p w14:paraId="6DF51E65" w14:textId="3A18040C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  CI, g/pig</w:t>
            </w:r>
          </w:p>
        </w:tc>
        <w:tc>
          <w:tcPr>
            <w:tcW w:w="850" w:type="dxa"/>
          </w:tcPr>
          <w:p w14:paraId="6F9C0B7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37</w:t>
            </w:r>
          </w:p>
        </w:tc>
        <w:tc>
          <w:tcPr>
            <w:tcW w:w="709" w:type="dxa"/>
          </w:tcPr>
          <w:p w14:paraId="506FC68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709" w:type="dxa"/>
          </w:tcPr>
          <w:p w14:paraId="6B2089E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822" w:type="dxa"/>
          </w:tcPr>
          <w:p w14:paraId="5A5740B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236" w:type="dxa"/>
          </w:tcPr>
          <w:p w14:paraId="605B094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F80676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92</w:t>
            </w:r>
          </w:p>
        </w:tc>
        <w:tc>
          <w:tcPr>
            <w:tcW w:w="709" w:type="dxa"/>
          </w:tcPr>
          <w:p w14:paraId="1C0B962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709" w:type="dxa"/>
          </w:tcPr>
          <w:p w14:paraId="038B8DA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830" w:type="dxa"/>
          </w:tcPr>
          <w:p w14:paraId="1BC586A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16</w:t>
            </w:r>
          </w:p>
        </w:tc>
        <w:tc>
          <w:tcPr>
            <w:tcW w:w="236" w:type="dxa"/>
          </w:tcPr>
          <w:p w14:paraId="03CB5F6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C16D43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02</w:t>
            </w:r>
          </w:p>
        </w:tc>
        <w:tc>
          <w:tcPr>
            <w:tcW w:w="708" w:type="dxa"/>
          </w:tcPr>
          <w:p w14:paraId="02D93DB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709" w:type="dxa"/>
          </w:tcPr>
          <w:p w14:paraId="6321849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827" w:type="dxa"/>
          </w:tcPr>
          <w:p w14:paraId="17E8C9B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776</w:t>
            </w:r>
          </w:p>
        </w:tc>
        <w:tc>
          <w:tcPr>
            <w:tcW w:w="236" w:type="dxa"/>
          </w:tcPr>
          <w:p w14:paraId="58900E3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297DEA1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99</w:t>
            </w:r>
          </w:p>
        </w:tc>
        <w:tc>
          <w:tcPr>
            <w:tcW w:w="641" w:type="dxa"/>
          </w:tcPr>
          <w:p w14:paraId="5E8A17D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709" w:type="dxa"/>
          </w:tcPr>
          <w:p w14:paraId="72C2A39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776" w:type="dxa"/>
          </w:tcPr>
          <w:p w14:paraId="300AF96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845</w:t>
            </w:r>
          </w:p>
        </w:tc>
      </w:tr>
      <w:tr w:rsidR="00BB080E" w:rsidRPr="00BB080E" w14:paraId="17F139D1" w14:textId="77777777" w:rsidTr="006363AF">
        <w:tc>
          <w:tcPr>
            <w:tcW w:w="2553" w:type="dxa"/>
          </w:tcPr>
          <w:p w14:paraId="3E7254FF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  Parity, n</w:t>
            </w:r>
          </w:p>
        </w:tc>
        <w:tc>
          <w:tcPr>
            <w:tcW w:w="850" w:type="dxa"/>
          </w:tcPr>
          <w:p w14:paraId="4333962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709" w:type="dxa"/>
          </w:tcPr>
          <w:p w14:paraId="2D131B2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709" w:type="dxa"/>
          </w:tcPr>
          <w:p w14:paraId="51054C4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22" w:type="dxa"/>
          </w:tcPr>
          <w:p w14:paraId="534B5671" w14:textId="78D4B515" w:rsidR="00BB080E" w:rsidRPr="00BB080E" w:rsidRDefault="00CE2ED8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36" w:type="dxa"/>
          </w:tcPr>
          <w:p w14:paraId="0C401E6C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2DBC1E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709" w:type="dxa"/>
          </w:tcPr>
          <w:p w14:paraId="13AA2B9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709" w:type="dxa"/>
          </w:tcPr>
          <w:p w14:paraId="0255DDB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0" w:type="dxa"/>
          </w:tcPr>
          <w:p w14:paraId="3327D4B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36" w:type="dxa"/>
          </w:tcPr>
          <w:p w14:paraId="1A17D6B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F94BC0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708" w:type="dxa"/>
          </w:tcPr>
          <w:p w14:paraId="27FDAC4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709" w:type="dxa"/>
          </w:tcPr>
          <w:p w14:paraId="49C652C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27" w:type="dxa"/>
          </w:tcPr>
          <w:p w14:paraId="58620D88" w14:textId="3535F908" w:rsidR="00BB080E" w:rsidRPr="00BB080E" w:rsidRDefault="00CE2ED8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36" w:type="dxa"/>
          </w:tcPr>
          <w:p w14:paraId="44ADFC9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61BEF83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641" w:type="dxa"/>
          </w:tcPr>
          <w:p w14:paraId="7644BF3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709" w:type="dxa"/>
          </w:tcPr>
          <w:p w14:paraId="4667FF5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76" w:type="dxa"/>
          </w:tcPr>
          <w:p w14:paraId="1EBB712B" w14:textId="5750F81F" w:rsidR="00BB080E" w:rsidRPr="00BB080E" w:rsidRDefault="00CE2ED8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BB080E" w:rsidRPr="00BB080E" w14:paraId="5ACEDD5B" w14:textId="77777777" w:rsidTr="006363AF">
        <w:tc>
          <w:tcPr>
            <w:tcW w:w="2553" w:type="dxa"/>
          </w:tcPr>
          <w:p w14:paraId="1C43CD70" w14:textId="63217981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Pig additional variables</w:t>
            </w:r>
          </w:p>
        </w:tc>
        <w:tc>
          <w:tcPr>
            <w:tcW w:w="850" w:type="dxa"/>
          </w:tcPr>
          <w:p w14:paraId="702CF23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075602F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09BCEB3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2" w:type="dxa"/>
          </w:tcPr>
          <w:p w14:paraId="2F977D6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61B1F67C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0349E3B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44B2AAB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154B2AC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</w:tcPr>
          <w:p w14:paraId="7FB438E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3FF6F8D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0B60A2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62AF77A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008DBEC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</w:tcPr>
          <w:p w14:paraId="58DB877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78E8D78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17A0CED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1" w:type="dxa"/>
          </w:tcPr>
          <w:p w14:paraId="0F2C4A4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12956E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</w:tcPr>
          <w:p w14:paraId="19F8046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080E" w:rsidRPr="00BB080E" w14:paraId="39E9DFC9" w14:textId="77777777" w:rsidTr="006363AF">
        <w:tc>
          <w:tcPr>
            <w:tcW w:w="2553" w:type="dxa"/>
          </w:tcPr>
          <w:p w14:paraId="4D0ECD64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Traits at birth</w:t>
            </w:r>
          </w:p>
        </w:tc>
        <w:tc>
          <w:tcPr>
            <w:tcW w:w="850" w:type="dxa"/>
          </w:tcPr>
          <w:p w14:paraId="4BEA4D4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76A4198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10741D5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2" w:type="dxa"/>
          </w:tcPr>
          <w:p w14:paraId="51978A5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3DA4359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5FA84B2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5657EF9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068F0DDC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</w:tcPr>
          <w:p w14:paraId="3913658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382A8CC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5367E35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538894A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9BAEE8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</w:tcPr>
          <w:p w14:paraId="535CBB0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277FF88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736E059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1" w:type="dxa"/>
          </w:tcPr>
          <w:p w14:paraId="5EDA6F8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7CF5E5C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</w:tcPr>
          <w:p w14:paraId="007C418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080E" w:rsidRPr="00BB080E" w14:paraId="672E2950" w14:textId="77777777" w:rsidTr="006363AF">
        <w:tc>
          <w:tcPr>
            <w:tcW w:w="2553" w:type="dxa"/>
          </w:tcPr>
          <w:p w14:paraId="5C3AE767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  CRL, cm</w:t>
            </w:r>
          </w:p>
        </w:tc>
        <w:tc>
          <w:tcPr>
            <w:tcW w:w="850" w:type="dxa"/>
          </w:tcPr>
          <w:p w14:paraId="5ACC475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1.0</w:t>
            </w:r>
          </w:p>
        </w:tc>
        <w:tc>
          <w:tcPr>
            <w:tcW w:w="709" w:type="dxa"/>
          </w:tcPr>
          <w:p w14:paraId="69DA98A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709" w:type="dxa"/>
          </w:tcPr>
          <w:p w14:paraId="021FC8D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8.1</w:t>
            </w:r>
          </w:p>
        </w:tc>
        <w:tc>
          <w:tcPr>
            <w:tcW w:w="822" w:type="dxa"/>
          </w:tcPr>
          <w:p w14:paraId="1867B49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6.0</w:t>
            </w:r>
          </w:p>
        </w:tc>
        <w:tc>
          <w:tcPr>
            <w:tcW w:w="236" w:type="dxa"/>
          </w:tcPr>
          <w:p w14:paraId="5D880DA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47818A4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1.5</w:t>
            </w:r>
          </w:p>
        </w:tc>
        <w:tc>
          <w:tcPr>
            <w:tcW w:w="709" w:type="dxa"/>
          </w:tcPr>
          <w:p w14:paraId="4FA1A26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709" w:type="dxa"/>
          </w:tcPr>
          <w:p w14:paraId="06DF10A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8.4</w:t>
            </w:r>
          </w:p>
        </w:tc>
        <w:tc>
          <w:tcPr>
            <w:tcW w:w="830" w:type="dxa"/>
          </w:tcPr>
          <w:p w14:paraId="368E66A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6.0</w:t>
            </w:r>
          </w:p>
        </w:tc>
        <w:tc>
          <w:tcPr>
            <w:tcW w:w="236" w:type="dxa"/>
          </w:tcPr>
          <w:p w14:paraId="1003FC6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3F744C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3.3</w:t>
            </w:r>
          </w:p>
        </w:tc>
        <w:tc>
          <w:tcPr>
            <w:tcW w:w="708" w:type="dxa"/>
          </w:tcPr>
          <w:p w14:paraId="4015563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709" w:type="dxa"/>
          </w:tcPr>
          <w:p w14:paraId="0D99350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4.4</w:t>
            </w:r>
          </w:p>
        </w:tc>
        <w:tc>
          <w:tcPr>
            <w:tcW w:w="827" w:type="dxa"/>
          </w:tcPr>
          <w:p w14:paraId="4993239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8.0</w:t>
            </w:r>
          </w:p>
        </w:tc>
        <w:tc>
          <w:tcPr>
            <w:tcW w:w="236" w:type="dxa"/>
          </w:tcPr>
          <w:p w14:paraId="2CC9CCA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54BCBFE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4.1</w:t>
            </w:r>
          </w:p>
        </w:tc>
        <w:tc>
          <w:tcPr>
            <w:tcW w:w="641" w:type="dxa"/>
          </w:tcPr>
          <w:p w14:paraId="681A618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709" w:type="dxa"/>
          </w:tcPr>
          <w:p w14:paraId="571C276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8.5</w:t>
            </w:r>
          </w:p>
        </w:tc>
        <w:tc>
          <w:tcPr>
            <w:tcW w:w="776" w:type="dxa"/>
          </w:tcPr>
          <w:p w14:paraId="6E20461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2.0</w:t>
            </w:r>
          </w:p>
        </w:tc>
      </w:tr>
      <w:tr w:rsidR="00BB080E" w:rsidRPr="00BB080E" w14:paraId="7A993138" w14:textId="77777777" w:rsidTr="006363AF">
        <w:tc>
          <w:tcPr>
            <w:tcW w:w="2553" w:type="dxa"/>
          </w:tcPr>
          <w:p w14:paraId="70F3C231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  BMI, kg/m</w:t>
            </w:r>
            <w:r w:rsidRPr="00BB080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526DD3B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0.6</w:t>
            </w:r>
          </w:p>
        </w:tc>
        <w:tc>
          <w:tcPr>
            <w:tcW w:w="709" w:type="dxa"/>
          </w:tcPr>
          <w:p w14:paraId="5A605F3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.50</w:t>
            </w:r>
          </w:p>
        </w:tc>
        <w:tc>
          <w:tcPr>
            <w:tcW w:w="709" w:type="dxa"/>
          </w:tcPr>
          <w:p w14:paraId="3E316FE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3.9</w:t>
            </w:r>
          </w:p>
        </w:tc>
        <w:tc>
          <w:tcPr>
            <w:tcW w:w="822" w:type="dxa"/>
          </w:tcPr>
          <w:p w14:paraId="099E261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7.6</w:t>
            </w:r>
          </w:p>
        </w:tc>
        <w:tc>
          <w:tcPr>
            <w:tcW w:w="236" w:type="dxa"/>
          </w:tcPr>
          <w:p w14:paraId="1327226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5F5FCD8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1.6</w:t>
            </w:r>
          </w:p>
        </w:tc>
        <w:tc>
          <w:tcPr>
            <w:tcW w:w="709" w:type="dxa"/>
          </w:tcPr>
          <w:p w14:paraId="795C23B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.25</w:t>
            </w:r>
          </w:p>
        </w:tc>
        <w:tc>
          <w:tcPr>
            <w:tcW w:w="709" w:type="dxa"/>
          </w:tcPr>
          <w:p w14:paraId="5ED2C00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4.2</w:t>
            </w:r>
          </w:p>
        </w:tc>
        <w:tc>
          <w:tcPr>
            <w:tcW w:w="830" w:type="dxa"/>
          </w:tcPr>
          <w:p w14:paraId="561DAE5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9.3</w:t>
            </w:r>
          </w:p>
        </w:tc>
        <w:tc>
          <w:tcPr>
            <w:tcW w:w="236" w:type="dxa"/>
          </w:tcPr>
          <w:p w14:paraId="4BB5819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D38623C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3.1</w:t>
            </w:r>
          </w:p>
        </w:tc>
        <w:tc>
          <w:tcPr>
            <w:tcW w:w="708" w:type="dxa"/>
          </w:tcPr>
          <w:p w14:paraId="471D410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.88</w:t>
            </w:r>
          </w:p>
        </w:tc>
        <w:tc>
          <w:tcPr>
            <w:tcW w:w="709" w:type="dxa"/>
          </w:tcPr>
          <w:p w14:paraId="4853BFD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6.6</w:t>
            </w:r>
          </w:p>
        </w:tc>
        <w:tc>
          <w:tcPr>
            <w:tcW w:w="827" w:type="dxa"/>
          </w:tcPr>
          <w:p w14:paraId="4FF2A9D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7.4</w:t>
            </w:r>
          </w:p>
        </w:tc>
        <w:tc>
          <w:tcPr>
            <w:tcW w:w="236" w:type="dxa"/>
          </w:tcPr>
          <w:p w14:paraId="2B69783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0834AB4C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4.7</w:t>
            </w:r>
          </w:p>
        </w:tc>
        <w:tc>
          <w:tcPr>
            <w:tcW w:w="641" w:type="dxa"/>
          </w:tcPr>
          <w:p w14:paraId="679C3EA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.85</w:t>
            </w:r>
          </w:p>
        </w:tc>
        <w:tc>
          <w:tcPr>
            <w:tcW w:w="709" w:type="dxa"/>
          </w:tcPr>
          <w:p w14:paraId="701B6CE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776" w:type="dxa"/>
          </w:tcPr>
          <w:p w14:paraId="672E69A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8.9</w:t>
            </w:r>
          </w:p>
        </w:tc>
      </w:tr>
      <w:tr w:rsidR="00BB080E" w:rsidRPr="00BB080E" w14:paraId="09D21E48" w14:textId="77777777" w:rsidTr="006363AF">
        <w:tc>
          <w:tcPr>
            <w:tcW w:w="2553" w:type="dxa"/>
          </w:tcPr>
          <w:p w14:paraId="62021898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  PI, kg/m</w:t>
            </w:r>
            <w:r w:rsidRPr="00BB080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</w:tcPr>
          <w:p w14:paraId="057664C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98.6</w:t>
            </w:r>
          </w:p>
        </w:tc>
        <w:tc>
          <w:tcPr>
            <w:tcW w:w="709" w:type="dxa"/>
          </w:tcPr>
          <w:p w14:paraId="2A03D1F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3.7</w:t>
            </w:r>
          </w:p>
        </w:tc>
        <w:tc>
          <w:tcPr>
            <w:tcW w:w="709" w:type="dxa"/>
          </w:tcPr>
          <w:p w14:paraId="6F9A139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60.8</w:t>
            </w:r>
          </w:p>
        </w:tc>
        <w:tc>
          <w:tcPr>
            <w:tcW w:w="822" w:type="dxa"/>
          </w:tcPr>
          <w:p w14:paraId="04EE908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30.5</w:t>
            </w:r>
          </w:p>
        </w:tc>
        <w:tc>
          <w:tcPr>
            <w:tcW w:w="236" w:type="dxa"/>
          </w:tcPr>
          <w:p w14:paraId="4F2B4A8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4AD6314C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00.6</w:t>
            </w:r>
          </w:p>
        </w:tc>
        <w:tc>
          <w:tcPr>
            <w:tcW w:w="709" w:type="dxa"/>
          </w:tcPr>
          <w:p w14:paraId="162E02C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2.6</w:t>
            </w:r>
          </w:p>
        </w:tc>
        <w:tc>
          <w:tcPr>
            <w:tcW w:w="709" w:type="dxa"/>
          </w:tcPr>
          <w:p w14:paraId="7E2E7CA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57.8</w:t>
            </w:r>
          </w:p>
        </w:tc>
        <w:tc>
          <w:tcPr>
            <w:tcW w:w="830" w:type="dxa"/>
          </w:tcPr>
          <w:p w14:paraId="5870775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38.5</w:t>
            </w:r>
          </w:p>
        </w:tc>
        <w:tc>
          <w:tcPr>
            <w:tcW w:w="236" w:type="dxa"/>
          </w:tcPr>
          <w:p w14:paraId="6D9E533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DEC2BD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00.4</w:t>
            </w:r>
          </w:p>
        </w:tc>
        <w:tc>
          <w:tcPr>
            <w:tcW w:w="708" w:type="dxa"/>
          </w:tcPr>
          <w:p w14:paraId="1859D70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9.3</w:t>
            </w:r>
          </w:p>
        </w:tc>
        <w:tc>
          <w:tcPr>
            <w:tcW w:w="709" w:type="dxa"/>
          </w:tcPr>
          <w:p w14:paraId="499BFDB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65.5</w:t>
            </w:r>
          </w:p>
        </w:tc>
        <w:tc>
          <w:tcPr>
            <w:tcW w:w="827" w:type="dxa"/>
          </w:tcPr>
          <w:p w14:paraId="00622AB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41.1</w:t>
            </w:r>
          </w:p>
        </w:tc>
        <w:tc>
          <w:tcPr>
            <w:tcW w:w="236" w:type="dxa"/>
          </w:tcPr>
          <w:p w14:paraId="510D1C9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7F0DFD6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02.8</w:t>
            </w:r>
          </w:p>
        </w:tc>
        <w:tc>
          <w:tcPr>
            <w:tcW w:w="641" w:type="dxa"/>
          </w:tcPr>
          <w:p w14:paraId="56C05ED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4.0</w:t>
            </w:r>
          </w:p>
        </w:tc>
        <w:tc>
          <w:tcPr>
            <w:tcW w:w="709" w:type="dxa"/>
          </w:tcPr>
          <w:p w14:paraId="2D0458D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51.7</w:t>
            </w:r>
          </w:p>
        </w:tc>
        <w:tc>
          <w:tcPr>
            <w:tcW w:w="776" w:type="dxa"/>
          </w:tcPr>
          <w:p w14:paraId="1AD21DE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10.1</w:t>
            </w:r>
          </w:p>
        </w:tc>
      </w:tr>
      <w:tr w:rsidR="00BB080E" w:rsidRPr="00BB080E" w14:paraId="2E6F3E5F" w14:textId="77777777" w:rsidTr="006363AF">
        <w:tc>
          <w:tcPr>
            <w:tcW w:w="2553" w:type="dxa"/>
          </w:tcPr>
          <w:p w14:paraId="5CE07131" w14:textId="71569068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  RBW </w:t>
            </w:r>
            <w:r w:rsidR="00EE6EDA">
              <w:rPr>
                <w:rFonts w:ascii="Times New Roman" w:hAnsi="Times New Roman" w:cs="Times New Roman"/>
                <w:lang w:val="en-US"/>
              </w:rPr>
              <w:t>on d 0</w:t>
            </w:r>
            <w:r w:rsidRPr="00BB080E">
              <w:rPr>
                <w:rFonts w:ascii="Times New Roman" w:hAnsi="Times New Roman" w:cs="Times New Roman"/>
                <w:lang w:val="en-US"/>
              </w:rPr>
              <w:t>, %</w:t>
            </w:r>
          </w:p>
        </w:tc>
        <w:tc>
          <w:tcPr>
            <w:tcW w:w="850" w:type="dxa"/>
          </w:tcPr>
          <w:p w14:paraId="2963581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26.3</w:t>
            </w:r>
          </w:p>
        </w:tc>
        <w:tc>
          <w:tcPr>
            <w:tcW w:w="709" w:type="dxa"/>
          </w:tcPr>
          <w:p w14:paraId="63383F4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2.2</w:t>
            </w:r>
          </w:p>
        </w:tc>
        <w:tc>
          <w:tcPr>
            <w:tcW w:w="709" w:type="dxa"/>
          </w:tcPr>
          <w:p w14:paraId="7FE0727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60.2</w:t>
            </w:r>
          </w:p>
        </w:tc>
        <w:tc>
          <w:tcPr>
            <w:tcW w:w="822" w:type="dxa"/>
          </w:tcPr>
          <w:p w14:paraId="609419B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7.4</w:t>
            </w:r>
          </w:p>
        </w:tc>
        <w:tc>
          <w:tcPr>
            <w:tcW w:w="236" w:type="dxa"/>
          </w:tcPr>
          <w:p w14:paraId="2CAC780C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F863F0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20.5</w:t>
            </w:r>
          </w:p>
        </w:tc>
        <w:tc>
          <w:tcPr>
            <w:tcW w:w="709" w:type="dxa"/>
          </w:tcPr>
          <w:p w14:paraId="0C2C9AC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0.8</w:t>
            </w:r>
          </w:p>
        </w:tc>
        <w:tc>
          <w:tcPr>
            <w:tcW w:w="709" w:type="dxa"/>
          </w:tcPr>
          <w:p w14:paraId="263A96C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62.9</w:t>
            </w:r>
          </w:p>
        </w:tc>
        <w:tc>
          <w:tcPr>
            <w:tcW w:w="830" w:type="dxa"/>
          </w:tcPr>
          <w:p w14:paraId="30B79CB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5.8</w:t>
            </w:r>
          </w:p>
        </w:tc>
        <w:tc>
          <w:tcPr>
            <w:tcW w:w="236" w:type="dxa"/>
          </w:tcPr>
          <w:p w14:paraId="0F03464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BAC2E6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1.85</w:t>
            </w:r>
          </w:p>
        </w:tc>
        <w:tc>
          <w:tcPr>
            <w:tcW w:w="708" w:type="dxa"/>
          </w:tcPr>
          <w:p w14:paraId="677CA44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3.5</w:t>
            </w:r>
          </w:p>
        </w:tc>
        <w:tc>
          <w:tcPr>
            <w:tcW w:w="709" w:type="dxa"/>
          </w:tcPr>
          <w:p w14:paraId="33B7B5A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40.5</w:t>
            </w:r>
          </w:p>
        </w:tc>
        <w:tc>
          <w:tcPr>
            <w:tcW w:w="827" w:type="dxa"/>
          </w:tcPr>
          <w:p w14:paraId="29C08A6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3.2</w:t>
            </w:r>
          </w:p>
        </w:tc>
        <w:tc>
          <w:tcPr>
            <w:tcW w:w="236" w:type="dxa"/>
          </w:tcPr>
          <w:p w14:paraId="5A8B71B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3296EF9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9.39</w:t>
            </w:r>
          </w:p>
        </w:tc>
        <w:tc>
          <w:tcPr>
            <w:tcW w:w="641" w:type="dxa"/>
          </w:tcPr>
          <w:p w14:paraId="637374A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5.8</w:t>
            </w:r>
          </w:p>
        </w:tc>
        <w:tc>
          <w:tcPr>
            <w:tcW w:w="709" w:type="dxa"/>
          </w:tcPr>
          <w:p w14:paraId="5F505A2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33.6</w:t>
            </w:r>
          </w:p>
        </w:tc>
        <w:tc>
          <w:tcPr>
            <w:tcW w:w="776" w:type="dxa"/>
          </w:tcPr>
          <w:p w14:paraId="28A0732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87.2</w:t>
            </w:r>
          </w:p>
        </w:tc>
      </w:tr>
      <w:tr w:rsidR="00BB080E" w:rsidRPr="00BB080E" w14:paraId="6D3424F0" w14:textId="77777777" w:rsidTr="006363AF">
        <w:tc>
          <w:tcPr>
            <w:tcW w:w="2553" w:type="dxa"/>
          </w:tcPr>
          <w:p w14:paraId="7CB87EC0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  RT, ºC</w:t>
            </w:r>
          </w:p>
        </w:tc>
        <w:tc>
          <w:tcPr>
            <w:tcW w:w="850" w:type="dxa"/>
          </w:tcPr>
          <w:p w14:paraId="4CE38D7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5.8</w:t>
            </w:r>
          </w:p>
        </w:tc>
        <w:tc>
          <w:tcPr>
            <w:tcW w:w="709" w:type="dxa"/>
          </w:tcPr>
          <w:p w14:paraId="50B65EC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709" w:type="dxa"/>
          </w:tcPr>
          <w:p w14:paraId="7F5FB92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2.1</w:t>
            </w:r>
          </w:p>
        </w:tc>
        <w:tc>
          <w:tcPr>
            <w:tcW w:w="822" w:type="dxa"/>
          </w:tcPr>
          <w:p w14:paraId="164E455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0.4</w:t>
            </w:r>
          </w:p>
        </w:tc>
        <w:tc>
          <w:tcPr>
            <w:tcW w:w="236" w:type="dxa"/>
          </w:tcPr>
          <w:p w14:paraId="53C5E08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944A74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6.2</w:t>
            </w:r>
          </w:p>
        </w:tc>
        <w:tc>
          <w:tcPr>
            <w:tcW w:w="709" w:type="dxa"/>
          </w:tcPr>
          <w:p w14:paraId="09D1A2F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709" w:type="dxa"/>
          </w:tcPr>
          <w:p w14:paraId="4A65873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2.6</w:t>
            </w:r>
          </w:p>
        </w:tc>
        <w:tc>
          <w:tcPr>
            <w:tcW w:w="830" w:type="dxa"/>
          </w:tcPr>
          <w:p w14:paraId="3402212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9.8</w:t>
            </w:r>
          </w:p>
        </w:tc>
        <w:tc>
          <w:tcPr>
            <w:tcW w:w="236" w:type="dxa"/>
          </w:tcPr>
          <w:p w14:paraId="50BDAD0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7A3CEAC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6.4</w:t>
            </w:r>
          </w:p>
        </w:tc>
        <w:tc>
          <w:tcPr>
            <w:tcW w:w="708" w:type="dxa"/>
          </w:tcPr>
          <w:p w14:paraId="023C49E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709" w:type="dxa"/>
          </w:tcPr>
          <w:p w14:paraId="5DEB8C83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3.0</w:t>
            </w:r>
          </w:p>
        </w:tc>
        <w:tc>
          <w:tcPr>
            <w:tcW w:w="827" w:type="dxa"/>
          </w:tcPr>
          <w:p w14:paraId="307A71E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9.0</w:t>
            </w:r>
          </w:p>
        </w:tc>
        <w:tc>
          <w:tcPr>
            <w:tcW w:w="236" w:type="dxa"/>
          </w:tcPr>
          <w:p w14:paraId="646FB1F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2C0BE3F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6.8</w:t>
            </w:r>
          </w:p>
        </w:tc>
        <w:tc>
          <w:tcPr>
            <w:tcW w:w="641" w:type="dxa"/>
          </w:tcPr>
          <w:p w14:paraId="5F3474C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709" w:type="dxa"/>
          </w:tcPr>
          <w:p w14:paraId="7A70190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2.0</w:t>
            </w:r>
          </w:p>
        </w:tc>
        <w:tc>
          <w:tcPr>
            <w:tcW w:w="776" w:type="dxa"/>
          </w:tcPr>
          <w:p w14:paraId="397C361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0.6</w:t>
            </w:r>
          </w:p>
        </w:tc>
      </w:tr>
      <w:tr w:rsidR="00BB080E" w:rsidRPr="00BB080E" w14:paraId="57F5E079" w14:textId="77777777" w:rsidTr="006363AF">
        <w:tc>
          <w:tcPr>
            <w:tcW w:w="2553" w:type="dxa"/>
          </w:tcPr>
          <w:p w14:paraId="0479EC73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  Vitality ≥ 2, %</w:t>
            </w:r>
          </w:p>
        </w:tc>
        <w:tc>
          <w:tcPr>
            <w:tcW w:w="850" w:type="dxa"/>
          </w:tcPr>
          <w:p w14:paraId="5470A28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8.0</w:t>
            </w:r>
          </w:p>
        </w:tc>
        <w:tc>
          <w:tcPr>
            <w:tcW w:w="709" w:type="dxa"/>
          </w:tcPr>
          <w:p w14:paraId="00193D4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09" w:type="dxa"/>
          </w:tcPr>
          <w:p w14:paraId="6351049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22" w:type="dxa"/>
          </w:tcPr>
          <w:p w14:paraId="362A045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6" w:type="dxa"/>
          </w:tcPr>
          <w:p w14:paraId="04F5BC9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251137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4.8</w:t>
            </w:r>
          </w:p>
        </w:tc>
        <w:tc>
          <w:tcPr>
            <w:tcW w:w="709" w:type="dxa"/>
          </w:tcPr>
          <w:p w14:paraId="5B65C7C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09" w:type="dxa"/>
          </w:tcPr>
          <w:p w14:paraId="6AADF28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30" w:type="dxa"/>
          </w:tcPr>
          <w:p w14:paraId="2E3F4CE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6" w:type="dxa"/>
          </w:tcPr>
          <w:p w14:paraId="4D76753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547C82E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4.4</w:t>
            </w:r>
          </w:p>
        </w:tc>
        <w:tc>
          <w:tcPr>
            <w:tcW w:w="708" w:type="dxa"/>
          </w:tcPr>
          <w:p w14:paraId="47B66DF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09" w:type="dxa"/>
          </w:tcPr>
          <w:p w14:paraId="3CA4C63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27" w:type="dxa"/>
          </w:tcPr>
          <w:p w14:paraId="1854012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6" w:type="dxa"/>
          </w:tcPr>
          <w:p w14:paraId="69BCBCE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08A71F2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2.1</w:t>
            </w:r>
          </w:p>
        </w:tc>
        <w:tc>
          <w:tcPr>
            <w:tcW w:w="641" w:type="dxa"/>
          </w:tcPr>
          <w:p w14:paraId="0E62774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09" w:type="dxa"/>
          </w:tcPr>
          <w:p w14:paraId="7286B86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6" w:type="dxa"/>
          </w:tcPr>
          <w:p w14:paraId="355D50E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B080E" w:rsidRPr="00BB080E" w14:paraId="405B3A7E" w14:textId="77777777" w:rsidTr="006363AF">
        <w:tc>
          <w:tcPr>
            <w:tcW w:w="2553" w:type="dxa"/>
          </w:tcPr>
          <w:p w14:paraId="0EB15608" w14:textId="303D4DFF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  BW</w:t>
            </w:r>
            <w:r w:rsidR="00EE6EDA">
              <w:rPr>
                <w:rFonts w:ascii="Times New Roman" w:hAnsi="Times New Roman" w:cs="Times New Roman"/>
                <w:lang w:val="en-US"/>
              </w:rPr>
              <w:t xml:space="preserve"> on d 0</w:t>
            </w:r>
            <w:r w:rsidRPr="00BB080E">
              <w:rPr>
                <w:rFonts w:ascii="Times New Roman" w:hAnsi="Times New Roman" w:cs="Times New Roman"/>
                <w:lang w:val="en-US"/>
              </w:rPr>
              <w:t>, kg</w:t>
            </w:r>
          </w:p>
        </w:tc>
        <w:tc>
          <w:tcPr>
            <w:tcW w:w="850" w:type="dxa"/>
          </w:tcPr>
          <w:p w14:paraId="443E1CB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709" w:type="dxa"/>
          </w:tcPr>
          <w:p w14:paraId="1DE1627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709" w:type="dxa"/>
          </w:tcPr>
          <w:p w14:paraId="6A8B46F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822" w:type="dxa"/>
          </w:tcPr>
          <w:p w14:paraId="7C2E8CD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236" w:type="dxa"/>
          </w:tcPr>
          <w:p w14:paraId="20DDA11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7178F35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709" w:type="dxa"/>
          </w:tcPr>
          <w:p w14:paraId="481C85E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09" w:type="dxa"/>
          </w:tcPr>
          <w:p w14:paraId="094AEB2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830" w:type="dxa"/>
          </w:tcPr>
          <w:p w14:paraId="1A2D16E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236" w:type="dxa"/>
          </w:tcPr>
          <w:p w14:paraId="4ED3A76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8CA095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708" w:type="dxa"/>
          </w:tcPr>
          <w:p w14:paraId="69D4154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709" w:type="dxa"/>
          </w:tcPr>
          <w:p w14:paraId="084249F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827" w:type="dxa"/>
          </w:tcPr>
          <w:p w14:paraId="721C99D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236" w:type="dxa"/>
          </w:tcPr>
          <w:p w14:paraId="4E47AD4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2ECEFED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641" w:type="dxa"/>
          </w:tcPr>
          <w:p w14:paraId="56126E18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709" w:type="dxa"/>
          </w:tcPr>
          <w:p w14:paraId="1C16643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776" w:type="dxa"/>
          </w:tcPr>
          <w:p w14:paraId="220F4F2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.44</w:t>
            </w:r>
          </w:p>
        </w:tc>
      </w:tr>
      <w:tr w:rsidR="00BB080E" w:rsidRPr="00BB080E" w14:paraId="4A3BED67" w14:textId="77777777" w:rsidTr="006363AF">
        <w:tc>
          <w:tcPr>
            <w:tcW w:w="2553" w:type="dxa"/>
          </w:tcPr>
          <w:p w14:paraId="06DFD2A3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Performance after birth</w:t>
            </w:r>
          </w:p>
        </w:tc>
        <w:tc>
          <w:tcPr>
            <w:tcW w:w="850" w:type="dxa"/>
          </w:tcPr>
          <w:p w14:paraId="53A0690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4BEA9CD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028EE54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2" w:type="dxa"/>
          </w:tcPr>
          <w:p w14:paraId="3EFDB49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26061E1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53BD0DEE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16CC386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39DAD0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</w:tcPr>
          <w:p w14:paraId="4304A47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242538E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305A69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4AD4445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4C4FCABA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</w:tcPr>
          <w:p w14:paraId="2C210FB9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0B64F0F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</w:tcPr>
          <w:p w14:paraId="3A7E105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1" w:type="dxa"/>
          </w:tcPr>
          <w:p w14:paraId="1146ED0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8FFB0D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</w:tcPr>
          <w:p w14:paraId="3430ABC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080E" w:rsidRPr="00BB080E" w14:paraId="4DA19906" w14:textId="77777777" w:rsidTr="006363AF">
        <w:tc>
          <w:tcPr>
            <w:tcW w:w="2553" w:type="dxa"/>
            <w:tcBorders>
              <w:bottom w:val="single" w:sz="4" w:space="0" w:color="auto"/>
            </w:tcBorders>
          </w:tcPr>
          <w:p w14:paraId="780F7403" w14:textId="77777777" w:rsidR="00BB080E" w:rsidRPr="00BB080E" w:rsidRDefault="00BB080E" w:rsidP="00BB08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 xml:space="preserve">      BW gain 24h, 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E2910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.8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E174DC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6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4CD6D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200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7FD9E0E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496A522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49FCAC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28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6EF48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59.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A6BE2D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300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9DA8F8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0C00276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2B1DF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69.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2A6ACB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78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4FDF9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180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4F407965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45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77DE8B0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34548F57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2B0BC98F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75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403B54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-310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0130F131" w14:textId="77777777" w:rsidR="00BB080E" w:rsidRPr="00BB080E" w:rsidRDefault="00BB080E" w:rsidP="00BB08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80E">
              <w:rPr>
                <w:rFonts w:ascii="Times New Roman" w:hAnsi="Times New Roman" w:cs="Times New Roman"/>
                <w:lang w:val="en-US"/>
              </w:rPr>
              <w:t>360</w:t>
            </w:r>
          </w:p>
        </w:tc>
      </w:tr>
      <w:tr w:rsidR="006363AF" w:rsidRPr="002C6989" w14:paraId="0C8BCEBB" w14:textId="77777777" w:rsidTr="006363AF">
        <w:tc>
          <w:tcPr>
            <w:tcW w:w="15447" w:type="dxa"/>
            <w:gridSpan w:val="20"/>
            <w:tcBorders>
              <w:top w:val="single" w:sz="4" w:space="0" w:color="auto"/>
            </w:tcBorders>
          </w:tcPr>
          <w:p w14:paraId="7E6890E6" w14:textId="2D7D5479" w:rsidR="006363AF" w:rsidRPr="00BB080E" w:rsidRDefault="006363AF" w:rsidP="006363AF">
            <w:pPr>
              <w:tabs>
                <w:tab w:val="left" w:pos="1163"/>
              </w:tabs>
              <w:spacing w:after="1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breviations: BMI = Body mass index; </w:t>
            </w:r>
            <w:r w:rsidR="005B1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W = Body weigh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= Colostrum intake; CRL = Crown-to-rump length; PI = Ponderal index; RBW = Relative b</w:t>
            </w:r>
            <w:r w:rsidR="003E7C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ight; RT = Rectal temperature.</w:t>
            </w:r>
          </w:p>
        </w:tc>
      </w:tr>
    </w:tbl>
    <w:p w14:paraId="263FA3C3" w14:textId="77777777" w:rsidR="0003277B" w:rsidRPr="001E63D1" w:rsidRDefault="0003277B" w:rsidP="00B95756">
      <w:pPr>
        <w:tabs>
          <w:tab w:val="left" w:pos="1163"/>
        </w:tabs>
        <w:spacing w:line="360" w:lineRule="auto"/>
        <w:rPr>
          <w:rFonts w:ascii="Times New Roman" w:hAnsi="Times New Roman" w:cs="Times New Roman"/>
          <w:lang w:val="en-US"/>
        </w:rPr>
      </w:pPr>
    </w:p>
    <w:sectPr w:rsidR="0003277B" w:rsidRPr="001E63D1" w:rsidSect="00BB080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50972"/>
    <w:multiLevelType w:val="hybridMultilevel"/>
    <w:tmpl w:val="8FDA08B0"/>
    <w:lvl w:ilvl="0" w:tplc="A5460CCE">
      <w:start w:val="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4138E0"/>
    <w:multiLevelType w:val="hybridMultilevel"/>
    <w:tmpl w:val="904C31AE"/>
    <w:lvl w:ilvl="0" w:tplc="F7AC255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4A6D6B"/>
    <w:multiLevelType w:val="hybridMultilevel"/>
    <w:tmpl w:val="468A75B8"/>
    <w:lvl w:ilvl="0" w:tplc="D3363D20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5F0C88"/>
    <w:multiLevelType w:val="hybridMultilevel"/>
    <w:tmpl w:val="9078E2CC"/>
    <w:lvl w:ilvl="0" w:tplc="3A2C243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057CF8"/>
    <w:multiLevelType w:val="hybridMultilevel"/>
    <w:tmpl w:val="8180763E"/>
    <w:lvl w:ilvl="0" w:tplc="77A0DB6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9218474">
    <w:abstractNumId w:val="2"/>
  </w:num>
  <w:num w:numId="2" w16cid:durableId="2009138476">
    <w:abstractNumId w:val="3"/>
  </w:num>
  <w:num w:numId="3" w16cid:durableId="656223831">
    <w:abstractNumId w:val="1"/>
  </w:num>
  <w:num w:numId="4" w16cid:durableId="566189023">
    <w:abstractNumId w:val="0"/>
  </w:num>
  <w:num w:numId="5" w16cid:durableId="20594336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572"/>
    <w:rsid w:val="00004292"/>
    <w:rsid w:val="00005A0E"/>
    <w:rsid w:val="00010C3F"/>
    <w:rsid w:val="0001100F"/>
    <w:rsid w:val="00012E74"/>
    <w:rsid w:val="000135E7"/>
    <w:rsid w:val="00014E98"/>
    <w:rsid w:val="00016985"/>
    <w:rsid w:val="000206FB"/>
    <w:rsid w:val="00020903"/>
    <w:rsid w:val="0002638C"/>
    <w:rsid w:val="0003277B"/>
    <w:rsid w:val="000466A6"/>
    <w:rsid w:val="00047718"/>
    <w:rsid w:val="00047A8C"/>
    <w:rsid w:val="00051724"/>
    <w:rsid w:val="00052F84"/>
    <w:rsid w:val="00063942"/>
    <w:rsid w:val="00067644"/>
    <w:rsid w:val="000822C6"/>
    <w:rsid w:val="00083271"/>
    <w:rsid w:val="0008532E"/>
    <w:rsid w:val="000906D9"/>
    <w:rsid w:val="00091A9E"/>
    <w:rsid w:val="00093B71"/>
    <w:rsid w:val="00096074"/>
    <w:rsid w:val="000A4E60"/>
    <w:rsid w:val="000A58CD"/>
    <w:rsid w:val="000A6FD1"/>
    <w:rsid w:val="000B03AE"/>
    <w:rsid w:val="000B103C"/>
    <w:rsid w:val="000B4747"/>
    <w:rsid w:val="000C1D09"/>
    <w:rsid w:val="000C441E"/>
    <w:rsid w:val="000C5110"/>
    <w:rsid w:val="000C529D"/>
    <w:rsid w:val="000C5FEF"/>
    <w:rsid w:val="000C6D13"/>
    <w:rsid w:val="000D0F92"/>
    <w:rsid w:val="000D25E7"/>
    <w:rsid w:val="000D2A61"/>
    <w:rsid w:val="000D7B04"/>
    <w:rsid w:val="000E02B7"/>
    <w:rsid w:val="000E5E81"/>
    <w:rsid w:val="000F177F"/>
    <w:rsid w:val="000F22D7"/>
    <w:rsid w:val="000F23EC"/>
    <w:rsid w:val="000F2624"/>
    <w:rsid w:val="000F2D51"/>
    <w:rsid w:val="000F3C50"/>
    <w:rsid w:val="000F68DF"/>
    <w:rsid w:val="00100919"/>
    <w:rsid w:val="0010462F"/>
    <w:rsid w:val="00114FB6"/>
    <w:rsid w:val="00115457"/>
    <w:rsid w:val="001235C5"/>
    <w:rsid w:val="00123C5A"/>
    <w:rsid w:val="001315EE"/>
    <w:rsid w:val="00132036"/>
    <w:rsid w:val="00134103"/>
    <w:rsid w:val="00135FF6"/>
    <w:rsid w:val="001360BA"/>
    <w:rsid w:val="0014050A"/>
    <w:rsid w:val="00143BFE"/>
    <w:rsid w:val="00143D6C"/>
    <w:rsid w:val="0015579D"/>
    <w:rsid w:val="001700BA"/>
    <w:rsid w:val="001725AD"/>
    <w:rsid w:val="001734B6"/>
    <w:rsid w:val="0017621C"/>
    <w:rsid w:val="00180E43"/>
    <w:rsid w:val="00181661"/>
    <w:rsid w:val="001819A2"/>
    <w:rsid w:val="00183EA4"/>
    <w:rsid w:val="00185F2D"/>
    <w:rsid w:val="00193D93"/>
    <w:rsid w:val="00194EBE"/>
    <w:rsid w:val="00195F4D"/>
    <w:rsid w:val="00196D34"/>
    <w:rsid w:val="00196EF2"/>
    <w:rsid w:val="00197F01"/>
    <w:rsid w:val="001A06DE"/>
    <w:rsid w:val="001A0D29"/>
    <w:rsid w:val="001A7909"/>
    <w:rsid w:val="001A79B9"/>
    <w:rsid w:val="001A7B96"/>
    <w:rsid w:val="001B2B10"/>
    <w:rsid w:val="001B4905"/>
    <w:rsid w:val="001B4C7A"/>
    <w:rsid w:val="001B72C0"/>
    <w:rsid w:val="001B796D"/>
    <w:rsid w:val="001B7DD7"/>
    <w:rsid w:val="001C49DF"/>
    <w:rsid w:val="001C6176"/>
    <w:rsid w:val="001D2BBF"/>
    <w:rsid w:val="001D5BE0"/>
    <w:rsid w:val="001D7BAA"/>
    <w:rsid w:val="001E100B"/>
    <w:rsid w:val="001E59F7"/>
    <w:rsid w:val="001E63D1"/>
    <w:rsid w:val="001E6663"/>
    <w:rsid w:val="001F1309"/>
    <w:rsid w:val="001F4862"/>
    <w:rsid w:val="001F5BC9"/>
    <w:rsid w:val="001F6F18"/>
    <w:rsid w:val="002007FC"/>
    <w:rsid w:val="002054DD"/>
    <w:rsid w:val="00205555"/>
    <w:rsid w:val="00205CF1"/>
    <w:rsid w:val="00206538"/>
    <w:rsid w:val="002076A3"/>
    <w:rsid w:val="0021008F"/>
    <w:rsid w:val="00211050"/>
    <w:rsid w:val="002127DE"/>
    <w:rsid w:val="002133A3"/>
    <w:rsid w:val="00213432"/>
    <w:rsid w:val="00214057"/>
    <w:rsid w:val="00215ACA"/>
    <w:rsid w:val="00220DB8"/>
    <w:rsid w:val="002238AC"/>
    <w:rsid w:val="00223D41"/>
    <w:rsid w:val="002244EE"/>
    <w:rsid w:val="00225949"/>
    <w:rsid w:val="00230D05"/>
    <w:rsid w:val="00231CF4"/>
    <w:rsid w:val="00235241"/>
    <w:rsid w:val="00235B89"/>
    <w:rsid w:val="002379A0"/>
    <w:rsid w:val="00240271"/>
    <w:rsid w:val="0024049A"/>
    <w:rsid w:val="00244367"/>
    <w:rsid w:val="00250CEF"/>
    <w:rsid w:val="00252E96"/>
    <w:rsid w:val="0025306B"/>
    <w:rsid w:val="00257C40"/>
    <w:rsid w:val="002609FF"/>
    <w:rsid w:val="00260C33"/>
    <w:rsid w:val="00260DE4"/>
    <w:rsid w:val="00261643"/>
    <w:rsid w:val="00262304"/>
    <w:rsid w:val="00264E05"/>
    <w:rsid w:val="00266EF5"/>
    <w:rsid w:val="00270C4E"/>
    <w:rsid w:val="00273FBE"/>
    <w:rsid w:val="002743B9"/>
    <w:rsid w:val="00274AF5"/>
    <w:rsid w:val="00276BF8"/>
    <w:rsid w:val="00280008"/>
    <w:rsid w:val="00282927"/>
    <w:rsid w:val="00283ACA"/>
    <w:rsid w:val="00292F94"/>
    <w:rsid w:val="00293D68"/>
    <w:rsid w:val="00295C07"/>
    <w:rsid w:val="002A17F7"/>
    <w:rsid w:val="002A254E"/>
    <w:rsid w:val="002A4475"/>
    <w:rsid w:val="002A4A9C"/>
    <w:rsid w:val="002A5C8D"/>
    <w:rsid w:val="002A6D75"/>
    <w:rsid w:val="002B154D"/>
    <w:rsid w:val="002B15AE"/>
    <w:rsid w:val="002B5A68"/>
    <w:rsid w:val="002B6481"/>
    <w:rsid w:val="002C4BBC"/>
    <w:rsid w:val="002C5007"/>
    <w:rsid w:val="002C6989"/>
    <w:rsid w:val="002D723F"/>
    <w:rsid w:val="002E2AA5"/>
    <w:rsid w:val="002E34F3"/>
    <w:rsid w:val="002E3BA1"/>
    <w:rsid w:val="002E72E5"/>
    <w:rsid w:val="002F0961"/>
    <w:rsid w:val="002F2878"/>
    <w:rsid w:val="00300843"/>
    <w:rsid w:val="00301640"/>
    <w:rsid w:val="003023AE"/>
    <w:rsid w:val="00305BC3"/>
    <w:rsid w:val="00306F5A"/>
    <w:rsid w:val="0031189E"/>
    <w:rsid w:val="003139A3"/>
    <w:rsid w:val="00315403"/>
    <w:rsid w:val="00316468"/>
    <w:rsid w:val="00320071"/>
    <w:rsid w:val="00321BE4"/>
    <w:rsid w:val="00323BE0"/>
    <w:rsid w:val="0032542C"/>
    <w:rsid w:val="00331AD1"/>
    <w:rsid w:val="00331FD3"/>
    <w:rsid w:val="00334081"/>
    <w:rsid w:val="00344FF5"/>
    <w:rsid w:val="00346015"/>
    <w:rsid w:val="00346602"/>
    <w:rsid w:val="00347939"/>
    <w:rsid w:val="00350BA2"/>
    <w:rsid w:val="00351827"/>
    <w:rsid w:val="00355AB5"/>
    <w:rsid w:val="00356825"/>
    <w:rsid w:val="00357233"/>
    <w:rsid w:val="0036073A"/>
    <w:rsid w:val="00370849"/>
    <w:rsid w:val="00374872"/>
    <w:rsid w:val="003801E5"/>
    <w:rsid w:val="003809D1"/>
    <w:rsid w:val="0038267A"/>
    <w:rsid w:val="00382B6B"/>
    <w:rsid w:val="00391B7B"/>
    <w:rsid w:val="00391DD5"/>
    <w:rsid w:val="00396579"/>
    <w:rsid w:val="003A217E"/>
    <w:rsid w:val="003A2C09"/>
    <w:rsid w:val="003A3D6C"/>
    <w:rsid w:val="003A4969"/>
    <w:rsid w:val="003A6737"/>
    <w:rsid w:val="003B0589"/>
    <w:rsid w:val="003B0710"/>
    <w:rsid w:val="003B19B5"/>
    <w:rsid w:val="003B2890"/>
    <w:rsid w:val="003B523A"/>
    <w:rsid w:val="003C0E26"/>
    <w:rsid w:val="003C2A25"/>
    <w:rsid w:val="003C2D54"/>
    <w:rsid w:val="003C392B"/>
    <w:rsid w:val="003C3D8E"/>
    <w:rsid w:val="003C3FDB"/>
    <w:rsid w:val="003C5C14"/>
    <w:rsid w:val="003C6EEA"/>
    <w:rsid w:val="003D5023"/>
    <w:rsid w:val="003D5DE1"/>
    <w:rsid w:val="003D725D"/>
    <w:rsid w:val="003E0307"/>
    <w:rsid w:val="003E04A9"/>
    <w:rsid w:val="003E2290"/>
    <w:rsid w:val="003E2870"/>
    <w:rsid w:val="003E2BFA"/>
    <w:rsid w:val="003E51EA"/>
    <w:rsid w:val="003E7CF4"/>
    <w:rsid w:val="003F04BB"/>
    <w:rsid w:val="003F2D50"/>
    <w:rsid w:val="003F3F86"/>
    <w:rsid w:val="003F6289"/>
    <w:rsid w:val="00407D93"/>
    <w:rsid w:val="00410A22"/>
    <w:rsid w:val="004115AB"/>
    <w:rsid w:val="0041401B"/>
    <w:rsid w:val="00415ED6"/>
    <w:rsid w:val="0042091E"/>
    <w:rsid w:val="00420F7C"/>
    <w:rsid w:val="00422B29"/>
    <w:rsid w:val="00424C78"/>
    <w:rsid w:val="00425F51"/>
    <w:rsid w:val="00437403"/>
    <w:rsid w:val="00440B71"/>
    <w:rsid w:val="004460C4"/>
    <w:rsid w:val="004460D0"/>
    <w:rsid w:val="004464DF"/>
    <w:rsid w:val="0044774C"/>
    <w:rsid w:val="004505BB"/>
    <w:rsid w:val="00451BEB"/>
    <w:rsid w:val="00451CEA"/>
    <w:rsid w:val="004525A0"/>
    <w:rsid w:val="00457C77"/>
    <w:rsid w:val="0046281F"/>
    <w:rsid w:val="00464E8D"/>
    <w:rsid w:val="004659C5"/>
    <w:rsid w:val="00470271"/>
    <w:rsid w:val="004713CF"/>
    <w:rsid w:val="004713E2"/>
    <w:rsid w:val="0047195F"/>
    <w:rsid w:val="00473A0A"/>
    <w:rsid w:val="00475CCF"/>
    <w:rsid w:val="004819A4"/>
    <w:rsid w:val="00485160"/>
    <w:rsid w:val="00487186"/>
    <w:rsid w:val="00492704"/>
    <w:rsid w:val="004A1F47"/>
    <w:rsid w:val="004A5FD8"/>
    <w:rsid w:val="004A60A4"/>
    <w:rsid w:val="004A63B5"/>
    <w:rsid w:val="004A7B49"/>
    <w:rsid w:val="004B5D6E"/>
    <w:rsid w:val="004B7894"/>
    <w:rsid w:val="004C1FB3"/>
    <w:rsid w:val="004C3589"/>
    <w:rsid w:val="004C49D6"/>
    <w:rsid w:val="004C4C8D"/>
    <w:rsid w:val="004D12BE"/>
    <w:rsid w:val="004D210A"/>
    <w:rsid w:val="004D2A98"/>
    <w:rsid w:val="004D3436"/>
    <w:rsid w:val="004D5C65"/>
    <w:rsid w:val="004D7A68"/>
    <w:rsid w:val="004E119A"/>
    <w:rsid w:val="004E341C"/>
    <w:rsid w:val="004E3C8B"/>
    <w:rsid w:val="004E3D6A"/>
    <w:rsid w:val="004E5244"/>
    <w:rsid w:val="004E545E"/>
    <w:rsid w:val="004E7CC2"/>
    <w:rsid w:val="004F39C0"/>
    <w:rsid w:val="00500D3D"/>
    <w:rsid w:val="005032BF"/>
    <w:rsid w:val="00503855"/>
    <w:rsid w:val="00507AB7"/>
    <w:rsid w:val="005103BA"/>
    <w:rsid w:val="005108FD"/>
    <w:rsid w:val="005129DB"/>
    <w:rsid w:val="005129F5"/>
    <w:rsid w:val="00520E71"/>
    <w:rsid w:val="005305E7"/>
    <w:rsid w:val="0053222D"/>
    <w:rsid w:val="0053481B"/>
    <w:rsid w:val="00537DA5"/>
    <w:rsid w:val="0054758B"/>
    <w:rsid w:val="0054798D"/>
    <w:rsid w:val="005500CD"/>
    <w:rsid w:val="0055324F"/>
    <w:rsid w:val="00557EA8"/>
    <w:rsid w:val="0056639C"/>
    <w:rsid w:val="00566DF9"/>
    <w:rsid w:val="00567FE4"/>
    <w:rsid w:val="00570F9E"/>
    <w:rsid w:val="0057127B"/>
    <w:rsid w:val="0057188C"/>
    <w:rsid w:val="0057281D"/>
    <w:rsid w:val="00574072"/>
    <w:rsid w:val="00575C6F"/>
    <w:rsid w:val="0057658D"/>
    <w:rsid w:val="00577680"/>
    <w:rsid w:val="00580577"/>
    <w:rsid w:val="005847B9"/>
    <w:rsid w:val="00584838"/>
    <w:rsid w:val="0058584F"/>
    <w:rsid w:val="005867B9"/>
    <w:rsid w:val="00595B37"/>
    <w:rsid w:val="00597468"/>
    <w:rsid w:val="005A3C86"/>
    <w:rsid w:val="005A5D8C"/>
    <w:rsid w:val="005B164E"/>
    <w:rsid w:val="005B23A5"/>
    <w:rsid w:val="005B383C"/>
    <w:rsid w:val="005B54A8"/>
    <w:rsid w:val="005B5EDC"/>
    <w:rsid w:val="005B7ED1"/>
    <w:rsid w:val="005C7F4F"/>
    <w:rsid w:val="005D432A"/>
    <w:rsid w:val="005E0FC2"/>
    <w:rsid w:val="005E3C84"/>
    <w:rsid w:val="005E41E6"/>
    <w:rsid w:val="005E4634"/>
    <w:rsid w:val="005F169A"/>
    <w:rsid w:val="005F682B"/>
    <w:rsid w:val="005F740A"/>
    <w:rsid w:val="005F7F7B"/>
    <w:rsid w:val="0060369E"/>
    <w:rsid w:val="006076EE"/>
    <w:rsid w:val="0060789C"/>
    <w:rsid w:val="00612D14"/>
    <w:rsid w:val="00613D8F"/>
    <w:rsid w:val="00613E28"/>
    <w:rsid w:val="006140EE"/>
    <w:rsid w:val="0061586C"/>
    <w:rsid w:val="0062065E"/>
    <w:rsid w:val="0062140E"/>
    <w:rsid w:val="00624484"/>
    <w:rsid w:val="00627E35"/>
    <w:rsid w:val="006304DA"/>
    <w:rsid w:val="006309F6"/>
    <w:rsid w:val="00631592"/>
    <w:rsid w:val="00632A85"/>
    <w:rsid w:val="00633E86"/>
    <w:rsid w:val="00636115"/>
    <w:rsid w:val="006363AF"/>
    <w:rsid w:val="006376FB"/>
    <w:rsid w:val="006417F0"/>
    <w:rsid w:val="00641B8C"/>
    <w:rsid w:val="00641BF1"/>
    <w:rsid w:val="0064244A"/>
    <w:rsid w:val="00644F9B"/>
    <w:rsid w:val="006459FE"/>
    <w:rsid w:val="00646802"/>
    <w:rsid w:val="006475DD"/>
    <w:rsid w:val="00650EF5"/>
    <w:rsid w:val="006526C8"/>
    <w:rsid w:val="00653825"/>
    <w:rsid w:val="006542E1"/>
    <w:rsid w:val="00654EDD"/>
    <w:rsid w:val="00660CD2"/>
    <w:rsid w:val="0066281A"/>
    <w:rsid w:val="006630F9"/>
    <w:rsid w:val="00665E5A"/>
    <w:rsid w:val="00666097"/>
    <w:rsid w:val="006661FF"/>
    <w:rsid w:val="00670CBC"/>
    <w:rsid w:val="00671340"/>
    <w:rsid w:val="00671D49"/>
    <w:rsid w:val="00673212"/>
    <w:rsid w:val="00673FB3"/>
    <w:rsid w:val="006746E0"/>
    <w:rsid w:val="006759D1"/>
    <w:rsid w:val="00675DEF"/>
    <w:rsid w:val="00677FCC"/>
    <w:rsid w:val="006852F1"/>
    <w:rsid w:val="0068660D"/>
    <w:rsid w:val="00686F17"/>
    <w:rsid w:val="006875A9"/>
    <w:rsid w:val="00690036"/>
    <w:rsid w:val="00693EFA"/>
    <w:rsid w:val="00694AC3"/>
    <w:rsid w:val="006959DE"/>
    <w:rsid w:val="006A0073"/>
    <w:rsid w:val="006A151B"/>
    <w:rsid w:val="006A2E69"/>
    <w:rsid w:val="006A559A"/>
    <w:rsid w:val="006A5EFE"/>
    <w:rsid w:val="006B0526"/>
    <w:rsid w:val="006B74F0"/>
    <w:rsid w:val="006C1E78"/>
    <w:rsid w:val="006C40E3"/>
    <w:rsid w:val="006C575C"/>
    <w:rsid w:val="006D0177"/>
    <w:rsid w:val="006D4585"/>
    <w:rsid w:val="006D589A"/>
    <w:rsid w:val="006E0103"/>
    <w:rsid w:val="006E02E3"/>
    <w:rsid w:val="006E53AC"/>
    <w:rsid w:val="006E5653"/>
    <w:rsid w:val="006F083A"/>
    <w:rsid w:val="006F234B"/>
    <w:rsid w:val="006F36E0"/>
    <w:rsid w:val="006F4648"/>
    <w:rsid w:val="006F4A0E"/>
    <w:rsid w:val="00701276"/>
    <w:rsid w:val="0070167F"/>
    <w:rsid w:val="00701A08"/>
    <w:rsid w:val="00704062"/>
    <w:rsid w:val="00704CAB"/>
    <w:rsid w:val="00710C93"/>
    <w:rsid w:val="00713050"/>
    <w:rsid w:val="007149F2"/>
    <w:rsid w:val="0071592D"/>
    <w:rsid w:val="0071644F"/>
    <w:rsid w:val="00721654"/>
    <w:rsid w:val="00726C8B"/>
    <w:rsid w:val="00726D37"/>
    <w:rsid w:val="00727E7D"/>
    <w:rsid w:val="0073210C"/>
    <w:rsid w:val="007347B4"/>
    <w:rsid w:val="007360B3"/>
    <w:rsid w:val="007405DC"/>
    <w:rsid w:val="00744CDB"/>
    <w:rsid w:val="00744F53"/>
    <w:rsid w:val="00746E06"/>
    <w:rsid w:val="007505E6"/>
    <w:rsid w:val="00750AEE"/>
    <w:rsid w:val="00752696"/>
    <w:rsid w:val="00753B74"/>
    <w:rsid w:val="00754A18"/>
    <w:rsid w:val="007555F5"/>
    <w:rsid w:val="00755DBE"/>
    <w:rsid w:val="00757133"/>
    <w:rsid w:val="0076100E"/>
    <w:rsid w:val="00766095"/>
    <w:rsid w:val="007712A8"/>
    <w:rsid w:val="00771F46"/>
    <w:rsid w:val="00772C9C"/>
    <w:rsid w:val="00774F58"/>
    <w:rsid w:val="0077530A"/>
    <w:rsid w:val="00780692"/>
    <w:rsid w:val="0078194B"/>
    <w:rsid w:val="007855E3"/>
    <w:rsid w:val="007867F0"/>
    <w:rsid w:val="00787332"/>
    <w:rsid w:val="00787822"/>
    <w:rsid w:val="00787ACE"/>
    <w:rsid w:val="007975D7"/>
    <w:rsid w:val="007A2878"/>
    <w:rsid w:val="007A2BA1"/>
    <w:rsid w:val="007A4371"/>
    <w:rsid w:val="007A67A9"/>
    <w:rsid w:val="007A6D66"/>
    <w:rsid w:val="007B0B56"/>
    <w:rsid w:val="007B2AE2"/>
    <w:rsid w:val="007B2CF0"/>
    <w:rsid w:val="007B41A0"/>
    <w:rsid w:val="007C4951"/>
    <w:rsid w:val="007C523F"/>
    <w:rsid w:val="007C690E"/>
    <w:rsid w:val="007C7EF6"/>
    <w:rsid w:val="007D0B3E"/>
    <w:rsid w:val="007D1B43"/>
    <w:rsid w:val="007D328C"/>
    <w:rsid w:val="007D472C"/>
    <w:rsid w:val="007D5423"/>
    <w:rsid w:val="007E01A0"/>
    <w:rsid w:val="007E0E4A"/>
    <w:rsid w:val="007E50B6"/>
    <w:rsid w:val="007E6E67"/>
    <w:rsid w:val="007E748D"/>
    <w:rsid w:val="007E784B"/>
    <w:rsid w:val="007F059C"/>
    <w:rsid w:val="007F0948"/>
    <w:rsid w:val="007F1385"/>
    <w:rsid w:val="007F354C"/>
    <w:rsid w:val="007F43BF"/>
    <w:rsid w:val="007F44F1"/>
    <w:rsid w:val="007F69D1"/>
    <w:rsid w:val="00800142"/>
    <w:rsid w:val="00800FFB"/>
    <w:rsid w:val="00802617"/>
    <w:rsid w:val="00802E2A"/>
    <w:rsid w:val="00811500"/>
    <w:rsid w:val="00821F0D"/>
    <w:rsid w:val="00823B7B"/>
    <w:rsid w:val="00825265"/>
    <w:rsid w:val="008274F3"/>
    <w:rsid w:val="00827CBE"/>
    <w:rsid w:val="00830940"/>
    <w:rsid w:val="008369B9"/>
    <w:rsid w:val="00837F03"/>
    <w:rsid w:val="008409FE"/>
    <w:rsid w:val="00843B84"/>
    <w:rsid w:val="00843B9F"/>
    <w:rsid w:val="00843DA2"/>
    <w:rsid w:val="0085579F"/>
    <w:rsid w:val="0086024E"/>
    <w:rsid w:val="008607E9"/>
    <w:rsid w:val="00861019"/>
    <w:rsid w:val="00864881"/>
    <w:rsid w:val="00864F50"/>
    <w:rsid w:val="008655B7"/>
    <w:rsid w:val="008669CB"/>
    <w:rsid w:val="0086709D"/>
    <w:rsid w:val="008706AB"/>
    <w:rsid w:val="00871C3B"/>
    <w:rsid w:val="0087555E"/>
    <w:rsid w:val="00875885"/>
    <w:rsid w:val="00880D47"/>
    <w:rsid w:val="00881F4E"/>
    <w:rsid w:val="00886627"/>
    <w:rsid w:val="00886C10"/>
    <w:rsid w:val="00886D6E"/>
    <w:rsid w:val="00894261"/>
    <w:rsid w:val="00894953"/>
    <w:rsid w:val="0089681B"/>
    <w:rsid w:val="00897E5E"/>
    <w:rsid w:val="008A123F"/>
    <w:rsid w:val="008A315C"/>
    <w:rsid w:val="008A502D"/>
    <w:rsid w:val="008A6335"/>
    <w:rsid w:val="008B1D22"/>
    <w:rsid w:val="008B4371"/>
    <w:rsid w:val="008B5643"/>
    <w:rsid w:val="008B68EF"/>
    <w:rsid w:val="008C17CF"/>
    <w:rsid w:val="008C3B29"/>
    <w:rsid w:val="008C7DA4"/>
    <w:rsid w:val="008D1D2D"/>
    <w:rsid w:val="008D31B5"/>
    <w:rsid w:val="008D635B"/>
    <w:rsid w:val="008E6852"/>
    <w:rsid w:val="008F1063"/>
    <w:rsid w:val="008F17AD"/>
    <w:rsid w:val="008F2AA5"/>
    <w:rsid w:val="008F3178"/>
    <w:rsid w:val="008F6795"/>
    <w:rsid w:val="0090055E"/>
    <w:rsid w:val="00901591"/>
    <w:rsid w:val="00902444"/>
    <w:rsid w:val="00903E01"/>
    <w:rsid w:val="009112FF"/>
    <w:rsid w:val="009114C4"/>
    <w:rsid w:val="009130A7"/>
    <w:rsid w:val="009136F1"/>
    <w:rsid w:val="00916C06"/>
    <w:rsid w:val="00924FAE"/>
    <w:rsid w:val="00925785"/>
    <w:rsid w:val="009269E9"/>
    <w:rsid w:val="00931341"/>
    <w:rsid w:val="00931F83"/>
    <w:rsid w:val="0093327F"/>
    <w:rsid w:val="00935FCA"/>
    <w:rsid w:val="00936A05"/>
    <w:rsid w:val="009415C3"/>
    <w:rsid w:val="00941953"/>
    <w:rsid w:val="00942783"/>
    <w:rsid w:val="00950A73"/>
    <w:rsid w:val="009548ED"/>
    <w:rsid w:val="0095662F"/>
    <w:rsid w:val="00956CB4"/>
    <w:rsid w:val="00957E31"/>
    <w:rsid w:val="0096049E"/>
    <w:rsid w:val="00962E0F"/>
    <w:rsid w:val="00964D68"/>
    <w:rsid w:val="00965014"/>
    <w:rsid w:val="00966556"/>
    <w:rsid w:val="0097282E"/>
    <w:rsid w:val="00976841"/>
    <w:rsid w:val="0098243C"/>
    <w:rsid w:val="00982776"/>
    <w:rsid w:val="0098345F"/>
    <w:rsid w:val="009851BE"/>
    <w:rsid w:val="00986CDF"/>
    <w:rsid w:val="009922B6"/>
    <w:rsid w:val="00996036"/>
    <w:rsid w:val="00996A1E"/>
    <w:rsid w:val="009A1586"/>
    <w:rsid w:val="009A5A4B"/>
    <w:rsid w:val="009A73FC"/>
    <w:rsid w:val="009A7434"/>
    <w:rsid w:val="009A75A8"/>
    <w:rsid w:val="009A7994"/>
    <w:rsid w:val="009B1D22"/>
    <w:rsid w:val="009B48C8"/>
    <w:rsid w:val="009B5018"/>
    <w:rsid w:val="009B57F2"/>
    <w:rsid w:val="009B59FD"/>
    <w:rsid w:val="009B64F2"/>
    <w:rsid w:val="009C2A20"/>
    <w:rsid w:val="009C3B8C"/>
    <w:rsid w:val="009C4063"/>
    <w:rsid w:val="009D1BA3"/>
    <w:rsid w:val="009D418E"/>
    <w:rsid w:val="009E3700"/>
    <w:rsid w:val="009E5542"/>
    <w:rsid w:val="009E79D7"/>
    <w:rsid w:val="009F0582"/>
    <w:rsid w:val="009F0DF6"/>
    <w:rsid w:val="009F119F"/>
    <w:rsid w:val="009F4130"/>
    <w:rsid w:val="009F47E9"/>
    <w:rsid w:val="00A018E1"/>
    <w:rsid w:val="00A02EDB"/>
    <w:rsid w:val="00A04689"/>
    <w:rsid w:val="00A04CA0"/>
    <w:rsid w:val="00A04E90"/>
    <w:rsid w:val="00A10C72"/>
    <w:rsid w:val="00A1166C"/>
    <w:rsid w:val="00A14FCB"/>
    <w:rsid w:val="00A211DA"/>
    <w:rsid w:val="00A2130D"/>
    <w:rsid w:val="00A21672"/>
    <w:rsid w:val="00A26B83"/>
    <w:rsid w:val="00A27E90"/>
    <w:rsid w:val="00A30B26"/>
    <w:rsid w:val="00A30CEA"/>
    <w:rsid w:val="00A32B31"/>
    <w:rsid w:val="00A352D8"/>
    <w:rsid w:val="00A356FB"/>
    <w:rsid w:val="00A4042B"/>
    <w:rsid w:val="00A406A6"/>
    <w:rsid w:val="00A45A9D"/>
    <w:rsid w:val="00A4644F"/>
    <w:rsid w:val="00A47630"/>
    <w:rsid w:val="00A567D1"/>
    <w:rsid w:val="00A57B17"/>
    <w:rsid w:val="00A614E4"/>
    <w:rsid w:val="00A64465"/>
    <w:rsid w:val="00A649C6"/>
    <w:rsid w:val="00A65207"/>
    <w:rsid w:val="00A669D8"/>
    <w:rsid w:val="00A672C3"/>
    <w:rsid w:val="00A732CE"/>
    <w:rsid w:val="00A7633F"/>
    <w:rsid w:val="00A77777"/>
    <w:rsid w:val="00A801C9"/>
    <w:rsid w:val="00A85FF0"/>
    <w:rsid w:val="00A8618E"/>
    <w:rsid w:val="00A87403"/>
    <w:rsid w:val="00A9123E"/>
    <w:rsid w:val="00A944C9"/>
    <w:rsid w:val="00A945E8"/>
    <w:rsid w:val="00A95E7C"/>
    <w:rsid w:val="00A96A33"/>
    <w:rsid w:val="00A97F54"/>
    <w:rsid w:val="00AA0CCE"/>
    <w:rsid w:val="00AA2176"/>
    <w:rsid w:val="00AA2AA2"/>
    <w:rsid w:val="00AA3A79"/>
    <w:rsid w:val="00AA3CB6"/>
    <w:rsid w:val="00AA4290"/>
    <w:rsid w:val="00AA4F8D"/>
    <w:rsid w:val="00AA632C"/>
    <w:rsid w:val="00AB1460"/>
    <w:rsid w:val="00AB1813"/>
    <w:rsid w:val="00AB2DDB"/>
    <w:rsid w:val="00AB56B7"/>
    <w:rsid w:val="00AD10AE"/>
    <w:rsid w:val="00AD1AA6"/>
    <w:rsid w:val="00AD20AB"/>
    <w:rsid w:val="00AD7CE2"/>
    <w:rsid w:val="00AE0A79"/>
    <w:rsid w:val="00AE1175"/>
    <w:rsid w:val="00AE405E"/>
    <w:rsid w:val="00AE4196"/>
    <w:rsid w:val="00AE4B00"/>
    <w:rsid w:val="00AE7021"/>
    <w:rsid w:val="00AF461D"/>
    <w:rsid w:val="00AF61E1"/>
    <w:rsid w:val="00AF6215"/>
    <w:rsid w:val="00B00AE2"/>
    <w:rsid w:val="00B01137"/>
    <w:rsid w:val="00B012AF"/>
    <w:rsid w:val="00B024AF"/>
    <w:rsid w:val="00B02F27"/>
    <w:rsid w:val="00B13331"/>
    <w:rsid w:val="00B13BA9"/>
    <w:rsid w:val="00B1458F"/>
    <w:rsid w:val="00B20A04"/>
    <w:rsid w:val="00B2371C"/>
    <w:rsid w:val="00B23D77"/>
    <w:rsid w:val="00B24502"/>
    <w:rsid w:val="00B25783"/>
    <w:rsid w:val="00B257C3"/>
    <w:rsid w:val="00B2765A"/>
    <w:rsid w:val="00B30F77"/>
    <w:rsid w:val="00B329BD"/>
    <w:rsid w:val="00B3316B"/>
    <w:rsid w:val="00B34D03"/>
    <w:rsid w:val="00B34F63"/>
    <w:rsid w:val="00B3758A"/>
    <w:rsid w:val="00B37A2A"/>
    <w:rsid w:val="00B40ADA"/>
    <w:rsid w:val="00B41448"/>
    <w:rsid w:val="00B41C4B"/>
    <w:rsid w:val="00B4399B"/>
    <w:rsid w:val="00B45026"/>
    <w:rsid w:val="00B47D9D"/>
    <w:rsid w:val="00B510DA"/>
    <w:rsid w:val="00B512D2"/>
    <w:rsid w:val="00B52152"/>
    <w:rsid w:val="00B53E46"/>
    <w:rsid w:val="00B5597A"/>
    <w:rsid w:val="00B569BF"/>
    <w:rsid w:val="00B56B63"/>
    <w:rsid w:val="00B62FBD"/>
    <w:rsid w:val="00B63F13"/>
    <w:rsid w:val="00B70F1C"/>
    <w:rsid w:val="00B74AD9"/>
    <w:rsid w:val="00B86AD2"/>
    <w:rsid w:val="00B905DB"/>
    <w:rsid w:val="00B908BC"/>
    <w:rsid w:val="00B9435D"/>
    <w:rsid w:val="00B95377"/>
    <w:rsid w:val="00B95756"/>
    <w:rsid w:val="00B95E5D"/>
    <w:rsid w:val="00BA10FE"/>
    <w:rsid w:val="00BA275D"/>
    <w:rsid w:val="00BA2EC6"/>
    <w:rsid w:val="00BB019B"/>
    <w:rsid w:val="00BB080E"/>
    <w:rsid w:val="00BB1399"/>
    <w:rsid w:val="00BB147A"/>
    <w:rsid w:val="00BB53B3"/>
    <w:rsid w:val="00BB5B33"/>
    <w:rsid w:val="00BB6962"/>
    <w:rsid w:val="00BC0CA0"/>
    <w:rsid w:val="00BC3796"/>
    <w:rsid w:val="00BC4944"/>
    <w:rsid w:val="00BC4EB6"/>
    <w:rsid w:val="00BC59A9"/>
    <w:rsid w:val="00BD27FD"/>
    <w:rsid w:val="00BD5559"/>
    <w:rsid w:val="00BD5C74"/>
    <w:rsid w:val="00BD64FF"/>
    <w:rsid w:val="00BD6BD0"/>
    <w:rsid w:val="00BD7761"/>
    <w:rsid w:val="00BD7EC1"/>
    <w:rsid w:val="00BE507E"/>
    <w:rsid w:val="00BE67E0"/>
    <w:rsid w:val="00BE76D1"/>
    <w:rsid w:val="00BF0DEC"/>
    <w:rsid w:val="00BF1671"/>
    <w:rsid w:val="00BF2789"/>
    <w:rsid w:val="00BF2CD9"/>
    <w:rsid w:val="00BF4E4D"/>
    <w:rsid w:val="00BF766E"/>
    <w:rsid w:val="00BF79ED"/>
    <w:rsid w:val="00C0060F"/>
    <w:rsid w:val="00C00963"/>
    <w:rsid w:val="00C02151"/>
    <w:rsid w:val="00C0263D"/>
    <w:rsid w:val="00C05D54"/>
    <w:rsid w:val="00C0613F"/>
    <w:rsid w:val="00C10C32"/>
    <w:rsid w:val="00C15EED"/>
    <w:rsid w:val="00C20E6F"/>
    <w:rsid w:val="00C21BB6"/>
    <w:rsid w:val="00C25C8B"/>
    <w:rsid w:val="00C26933"/>
    <w:rsid w:val="00C35170"/>
    <w:rsid w:val="00C36171"/>
    <w:rsid w:val="00C408FD"/>
    <w:rsid w:val="00C456F2"/>
    <w:rsid w:val="00C5310B"/>
    <w:rsid w:val="00C53FFD"/>
    <w:rsid w:val="00C5474A"/>
    <w:rsid w:val="00C54C22"/>
    <w:rsid w:val="00C61040"/>
    <w:rsid w:val="00C61FAC"/>
    <w:rsid w:val="00C62230"/>
    <w:rsid w:val="00C640AC"/>
    <w:rsid w:val="00C64217"/>
    <w:rsid w:val="00C6513A"/>
    <w:rsid w:val="00C7191A"/>
    <w:rsid w:val="00C73BE5"/>
    <w:rsid w:val="00C76120"/>
    <w:rsid w:val="00C776F4"/>
    <w:rsid w:val="00C77929"/>
    <w:rsid w:val="00C84DD4"/>
    <w:rsid w:val="00C85B85"/>
    <w:rsid w:val="00C907DC"/>
    <w:rsid w:val="00C9264E"/>
    <w:rsid w:val="00C961A4"/>
    <w:rsid w:val="00CA0AF7"/>
    <w:rsid w:val="00CA7C2E"/>
    <w:rsid w:val="00CA7EF0"/>
    <w:rsid w:val="00CB68EE"/>
    <w:rsid w:val="00CB782A"/>
    <w:rsid w:val="00CC1285"/>
    <w:rsid w:val="00CC25B1"/>
    <w:rsid w:val="00CC2D6B"/>
    <w:rsid w:val="00CC3B43"/>
    <w:rsid w:val="00CD1524"/>
    <w:rsid w:val="00CD1CC8"/>
    <w:rsid w:val="00CD2306"/>
    <w:rsid w:val="00CD3317"/>
    <w:rsid w:val="00CD496D"/>
    <w:rsid w:val="00CD631F"/>
    <w:rsid w:val="00CE03D8"/>
    <w:rsid w:val="00CE18E6"/>
    <w:rsid w:val="00CE1BF5"/>
    <w:rsid w:val="00CE2ED8"/>
    <w:rsid w:val="00CE5456"/>
    <w:rsid w:val="00CE58E8"/>
    <w:rsid w:val="00CE59B5"/>
    <w:rsid w:val="00CE5C47"/>
    <w:rsid w:val="00CE7726"/>
    <w:rsid w:val="00CF1BB6"/>
    <w:rsid w:val="00CF5709"/>
    <w:rsid w:val="00D03E06"/>
    <w:rsid w:val="00D04BEA"/>
    <w:rsid w:val="00D0543C"/>
    <w:rsid w:val="00D0595B"/>
    <w:rsid w:val="00D064B3"/>
    <w:rsid w:val="00D069C0"/>
    <w:rsid w:val="00D10616"/>
    <w:rsid w:val="00D10772"/>
    <w:rsid w:val="00D20249"/>
    <w:rsid w:val="00D2154B"/>
    <w:rsid w:val="00D24A50"/>
    <w:rsid w:val="00D314D4"/>
    <w:rsid w:val="00D3219B"/>
    <w:rsid w:val="00D32F34"/>
    <w:rsid w:val="00D34B39"/>
    <w:rsid w:val="00D36634"/>
    <w:rsid w:val="00D405FE"/>
    <w:rsid w:val="00D43981"/>
    <w:rsid w:val="00D46ED5"/>
    <w:rsid w:val="00D47376"/>
    <w:rsid w:val="00D47CA0"/>
    <w:rsid w:val="00D515E5"/>
    <w:rsid w:val="00D5208A"/>
    <w:rsid w:val="00D5234E"/>
    <w:rsid w:val="00D534DA"/>
    <w:rsid w:val="00D53720"/>
    <w:rsid w:val="00D53DF8"/>
    <w:rsid w:val="00D55E5A"/>
    <w:rsid w:val="00D56949"/>
    <w:rsid w:val="00D56EAA"/>
    <w:rsid w:val="00D61284"/>
    <w:rsid w:val="00D652B5"/>
    <w:rsid w:val="00D65B3C"/>
    <w:rsid w:val="00D66CF5"/>
    <w:rsid w:val="00D703D5"/>
    <w:rsid w:val="00D73194"/>
    <w:rsid w:val="00D74A43"/>
    <w:rsid w:val="00D7557D"/>
    <w:rsid w:val="00D76E3E"/>
    <w:rsid w:val="00D77E3E"/>
    <w:rsid w:val="00D77F81"/>
    <w:rsid w:val="00D801FE"/>
    <w:rsid w:val="00D8049A"/>
    <w:rsid w:val="00D83485"/>
    <w:rsid w:val="00D83575"/>
    <w:rsid w:val="00D85987"/>
    <w:rsid w:val="00D8601B"/>
    <w:rsid w:val="00D90D5A"/>
    <w:rsid w:val="00D9190B"/>
    <w:rsid w:val="00D92A52"/>
    <w:rsid w:val="00D94927"/>
    <w:rsid w:val="00D94C57"/>
    <w:rsid w:val="00D94CEE"/>
    <w:rsid w:val="00D9647C"/>
    <w:rsid w:val="00D9758A"/>
    <w:rsid w:val="00D97612"/>
    <w:rsid w:val="00DA0387"/>
    <w:rsid w:val="00DA1FCC"/>
    <w:rsid w:val="00DA5204"/>
    <w:rsid w:val="00DB2281"/>
    <w:rsid w:val="00DB242D"/>
    <w:rsid w:val="00DB27C3"/>
    <w:rsid w:val="00DB2D90"/>
    <w:rsid w:val="00DB546D"/>
    <w:rsid w:val="00DB77DE"/>
    <w:rsid w:val="00DB7D6E"/>
    <w:rsid w:val="00DC0E3A"/>
    <w:rsid w:val="00DC2860"/>
    <w:rsid w:val="00DD5329"/>
    <w:rsid w:val="00DD6395"/>
    <w:rsid w:val="00DD73AB"/>
    <w:rsid w:val="00DE13DB"/>
    <w:rsid w:val="00DE2A9B"/>
    <w:rsid w:val="00DF0CD2"/>
    <w:rsid w:val="00DF2012"/>
    <w:rsid w:val="00DF2050"/>
    <w:rsid w:val="00DF45F8"/>
    <w:rsid w:val="00DF4CE7"/>
    <w:rsid w:val="00DF4EEE"/>
    <w:rsid w:val="00DF607A"/>
    <w:rsid w:val="00E02A4E"/>
    <w:rsid w:val="00E02DF5"/>
    <w:rsid w:val="00E0311E"/>
    <w:rsid w:val="00E03545"/>
    <w:rsid w:val="00E04E21"/>
    <w:rsid w:val="00E053D4"/>
    <w:rsid w:val="00E056EE"/>
    <w:rsid w:val="00E07419"/>
    <w:rsid w:val="00E1115F"/>
    <w:rsid w:val="00E135DD"/>
    <w:rsid w:val="00E15B0E"/>
    <w:rsid w:val="00E170C0"/>
    <w:rsid w:val="00E21652"/>
    <w:rsid w:val="00E22DB5"/>
    <w:rsid w:val="00E23442"/>
    <w:rsid w:val="00E23572"/>
    <w:rsid w:val="00E25A0D"/>
    <w:rsid w:val="00E25C44"/>
    <w:rsid w:val="00E26E38"/>
    <w:rsid w:val="00E30C66"/>
    <w:rsid w:val="00E333F4"/>
    <w:rsid w:val="00E34398"/>
    <w:rsid w:val="00E348A2"/>
    <w:rsid w:val="00E35D8E"/>
    <w:rsid w:val="00E36BA2"/>
    <w:rsid w:val="00E40077"/>
    <w:rsid w:val="00E445FE"/>
    <w:rsid w:val="00E449D6"/>
    <w:rsid w:val="00E50825"/>
    <w:rsid w:val="00E51009"/>
    <w:rsid w:val="00E511B4"/>
    <w:rsid w:val="00E51B9B"/>
    <w:rsid w:val="00E51D9D"/>
    <w:rsid w:val="00E523E5"/>
    <w:rsid w:val="00E54512"/>
    <w:rsid w:val="00E55D0F"/>
    <w:rsid w:val="00E56478"/>
    <w:rsid w:val="00E56AFA"/>
    <w:rsid w:val="00E57E1F"/>
    <w:rsid w:val="00E64DBC"/>
    <w:rsid w:val="00E67AB5"/>
    <w:rsid w:val="00E7133E"/>
    <w:rsid w:val="00E747AE"/>
    <w:rsid w:val="00E74BD0"/>
    <w:rsid w:val="00E75194"/>
    <w:rsid w:val="00E76F88"/>
    <w:rsid w:val="00E76FE6"/>
    <w:rsid w:val="00E94420"/>
    <w:rsid w:val="00EA0F34"/>
    <w:rsid w:val="00EA4449"/>
    <w:rsid w:val="00EA5AF0"/>
    <w:rsid w:val="00EB12B0"/>
    <w:rsid w:val="00EB424E"/>
    <w:rsid w:val="00EB429B"/>
    <w:rsid w:val="00EB6892"/>
    <w:rsid w:val="00EC0A6F"/>
    <w:rsid w:val="00EC148A"/>
    <w:rsid w:val="00EC72CC"/>
    <w:rsid w:val="00EC7857"/>
    <w:rsid w:val="00ED18D0"/>
    <w:rsid w:val="00ED1EB3"/>
    <w:rsid w:val="00ED726C"/>
    <w:rsid w:val="00ED749A"/>
    <w:rsid w:val="00EE5C6E"/>
    <w:rsid w:val="00EE6782"/>
    <w:rsid w:val="00EE6EDA"/>
    <w:rsid w:val="00EF004B"/>
    <w:rsid w:val="00EF241C"/>
    <w:rsid w:val="00EF2F30"/>
    <w:rsid w:val="00F02BD5"/>
    <w:rsid w:val="00F06B19"/>
    <w:rsid w:val="00F10931"/>
    <w:rsid w:val="00F12D96"/>
    <w:rsid w:val="00F161A5"/>
    <w:rsid w:val="00F20E17"/>
    <w:rsid w:val="00F2261A"/>
    <w:rsid w:val="00F2625F"/>
    <w:rsid w:val="00F265AF"/>
    <w:rsid w:val="00F30AB8"/>
    <w:rsid w:val="00F32E03"/>
    <w:rsid w:val="00F35AE3"/>
    <w:rsid w:val="00F468E4"/>
    <w:rsid w:val="00F5052E"/>
    <w:rsid w:val="00F50601"/>
    <w:rsid w:val="00F516A0"/>
    <w:rsid w:val="00F55FE0"/>
    <w:rsid w:val="00F576D7"/>
    <w:rsid w:val="00F601BF"/>
    <w:rsid w:val="00F675E1"/>
    <w:rsid w:val="00F709F4"/>
    <w:rsid w:val="00F71F03"/>
    <w:rsid w:val="00F72355"/>
    <w:rsid w:val="00F73805"/>
    <w:rsid w:val="00F82BBF"/>
    <w:rsid w:val="00F84321"/>
    <w:rsid w:val="00F87476"/>
    <w:rsid w:val="00F900F4"/>
    <w:rsid w:val="00F91B08"/>
    <w:rsid w:val="00F9372B"/>
    <w:rsid w:val="00F94402"/>
    <w:rsid w:val="00F96173"/>
    <w:rsid w:val="00FA0AE3"/>
    <w:rsid w:val="00FA139D"/>
    <w:rsid w:val="00FA36BA"/>
    <w:rsid w:val="00FA6816"/>
    <w:rsid w:val="00FA69CA"/>
    <w:rsid w:val="00FA70CA"/>
    <w:rsid w:val="00FA73D2"/>
    <w:rsid w:val="00FB1F6F"/>
    <w:rsid w:val="00FB2DFF"/>
    <w:rsid w:val="00FC0631"/>
    <w:rsid w:val="00FC0810"/>
    <w:rsid w:val="00FC0B22"/>
    <w:rsid w:val="00FC2158"/>
    <w:rsid w:val="00FC2976"/>
    <w:rsid w:val="00FC62F7"/>
    <w:rsid w:val="00FC7FE7"/>
    <w:rsid w:val="00FD3CE4"/>
    <w:rsid w:val="00FD7A52"/>
    <w:rsid w:val="00FD7A9B"/>
    <w:rsid w:val="00FD7DDE"/>
    <w:rsid w:val="00FE0AAE"/>
    <w:rsid w:val="00FE2E00"/>
    <w:rsid w:val="00FE3142"/>
    <w:rsid w:val="00FE5720"/>
    <w:rsid w:val="00FE7E9D"/>
    <w:rsid w:val="00FF02C9"/>
    <w:rsid w:val="00FF1D17"/>
    <w:rsid w:val="00FF5018"/>
    <w:rsid w:val="00FF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EA194E1"/>
  <w15:chartTrackingRefBased/>
  <w15:docId w15:val="{4B6D0D22-B45D-433A-96B9-4B631B752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E235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E23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E235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E235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E235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E235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E235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E235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E235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E235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E235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E235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E23572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E23572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E23572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E23572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E23572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E23572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E235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E23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E235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E23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235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E23572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E23572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E23572"/>
    <w:rPr>
      <w:i/>
      <w:iCs/>
      <w:color w:val="2F5496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E235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E23572"/>
    <w:rPr>
      <w:i/>
      <w:iCs/>
      <w:color w:val="2F5496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E23572"/>
    <w:rPr>
      <w:b/>
      <w:bCs/>
      <w:smallCaps/>
      <w:color w:val="2F5496" w:themeColor="accent1" w:themeShade="BF"/>
      <w:spacing w:val="5"/>
    </w:rPr>
  </w:style>
  <w:style w:type="table" w:styleId="Taulaambquadrcula">
    <w:name w:val="Table Grid"/>
    <w:basedOn w:val="Taulanormal"/>
    <w:uiPriority w:val="39"/>
    <w:rsid w:val="00E23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BB74D-612D-4AE5-978C-AD84335A3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36</TotalTime>
  <Pages>4</Pages>
  <Words>1109</Words>
  <Characters>4590</Characters>
  <Application>Microsoft Office Word</Application>
  <DocSecurity>0</DocSecurity>
  <Lines>38</Lines>
  <Paragraphs>1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 Salgado López</dc:creator>
  <cp:keywords/>
  <dc:description/>
  <cp:lastModifiedBy>Pau Salgado López</cp:lastModifiedBy>
  <cp:revision>1156</cp:revision>
  <cp:lastPrinted>2025-07-14T10:10:00Z</cp:lastPrinted>
  <dcterms:created xsi:type="dcterms:W3CDTF">2025-04-07T22:30:00Z</dcterms:created>
  <dcterms:modified xsi:type="dcterms:W3CDTF">2025-10-21T10:47:00Z</dcterms:modified>
</cp:coreProperties>
</file>